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15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5"/>
        <w:gridCol w:w="1039"/>
        <w:gridCol w:w="1039"/>
        <w:gridCol w:w="1040"/>
        <w:gridCol w:w="247"/>
        <w:gridCol w:w="1051"/>
        <w:gridCol w:w="1052"/>
        <w:gridCol w:w="1052"/>
      </w:tblGrid>
      <w:tr w:rsidR="00897B42" w:rsidRPr="00897B42" w14:paraId="7FF484B8" w14:textId="77777777" w:rsidTr="00771868">
        <w:trPr>
          <w:trHeight w:val="680"/>
        </w:trPr>
        <w:tc>
          <w:tcPr>
            <w:tcW w:w="25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28D1EE" w14:textId="77777777" w:rsidR="00786F7B" w:rsidRPr="00897B42" w:rsidRDefault="00786F7B" w:rsidP="00461C60">
            <w:pPr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  <w:p w14:paraId="6A9A1458" w14:textId="77777777" w:rsidR="00E153F2" w:rsidRPr="00897B42" w:rsidRDefault="00E153F2" w:rsidP="00461C60">
            <w:pPr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  <w:p w14:paraId="0466DE25" w14:textId="3E078CED" w:rsidR="00E153F2" w:rsidRPr="00897B42" w:rsidRDefault="00F264AD" w:rsidP="00461C60">
            <w:pPr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months after surgery (M)</w:t>
            </w: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25B9CB6" w14:textId="02523649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Case 1 </w:t>
            </w:r>
            <w:r w:rsidR="00EF0D72" w:rsidRPr="00897B4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aseline</w:t>
            </w:r>
          </w:p>
          <w:p w14:paraId="4D8B38EB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  <w:p w14:paraId="7964EA92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E21DCD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Case 1 Post</w:t>
            </w:r>
          </w:p>
          <w:p w14:paraId="2F87E348" w14:textId="136AAE27" w:rsidR="00A40067" w:rsidRPr="00897B42" w:rsidRDefault="00771868" w:rsidP="006C4C37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3 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183D78" w14:textId="77777777" w:rsidR="00323F9A" w:rsidRPr="00897B42" w:rsidRDefault="00786F7B" w:rsidP="00771868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Case 1 </w:t>
            </w:r>
          </w:p>
          <w:p w14:paraId="3078C29F" w14:textId="1F52F90A" w:rsidR="00771868" w:rsidRPr="00897B42" w:rsidRDefault="00323F9A" w:rsidP="00771868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Last</w:t>
            </w:r>
            <w:r w:rsidR="00F8129F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AA54198" w14:textId="52413AF3" w:rsidR="00771868" w:rsidRPr="00897B42" w:rsidRDefault="00771868" w:rsidP="00771868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8 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M</w:t>
            </w:r>
          </w:p>
          <w:p w14:paraId="0B27032C" w14:textId="7D0965BB" w:rsidR="00771868" w:rsidRPr="00897B42" w:rsidRDefault="00771868" w:rsidP="00771868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B1636E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17E156" w14:textId="4365A550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Case 2 </w:t>
            </w:r>
            <w:r w:rsidR="00EF0D72" w:rsidRPr="00897B4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aseline</w:t>
            </w:r>
          </w:p>
          <w:p w14:paraId="6D61243C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  <w:p w14:paraId="1A4078DC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7BFC1A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Case 2 Post</w:t>
            </w:r>
          </w:p>
          <w:p w14:paraId="7A898A2B" w14:textId="5411104C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3 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M</w:t>
            </w:r>
          </w:p>
          <w:p w14:paraId="36695A2D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2C0BD2" w14:textId="47EF5CA4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Case 2 </w:t>
            </w:r>
            <w:r w:rsidR="00323F9A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Last</w:t>
            </w:r>
          </w:p>
          <w:p w14:paraId="1F21DCC1" w14:textId="60ECB795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4 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M</w:t>
            </w:r>
          </w:p>
          <w:p w14:paraId="02B54A6A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97B42" w:rsidRPr="00897B42" w14:paraId="19410604" w14:textId="77777777" w:rsidTr="00771868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7A3C" w14:textId="1B82FCD2" w:rsidR="00786F7B" w:rsidRPr="00897B42" w:rsidRDefault="00786F7B" w:rsidP="00461C60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HR</w:t>
            </w:r>
            <w:r w:rsidR="00803BBE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bpm</w:t>
            </w:r>
            <w:r w:rsidR="00803BBE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3612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4E6B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3EB4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6571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8907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99761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22CE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36</w:t>
            </w:r>
          </w:p>
        </w:tc>
      </w:tr>
      <w:tr w:rsidR="00897B42" w:rsidRPr="00897B42" w14:paraId="515C7F15" w14:textId="77777777" w:rsidTr="00771868">
        <w:trPr>
          <w:trHeight w:val="34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7E60" w14:textId="61254375" w:rsidR="00786F7B" w:rsidRPr="00897B42" w:rsidRDefault="00786F7B" w:rsidP="00461C60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VHS</w:t>
            </w:r>
            <w:r w:rsidR="00803BBE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v</w:t>
            </w:r>
            <w:r w:rsidR="00803BBE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082F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CEB5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FB93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1FFA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911C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3D076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13149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.8</w:t>
            </w:r>
          </w:p>
        </w:tc>
      </w:tr>
      <w:tr w:rsidR="00897B42" w:rsidRPr="00897B42" w14:paraId="27E8BB39" w14:textId="77777777" w:rsidTr="00771868">
        <w:trPr>
          <w:trHeight w:val="34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B2335" w14:textId="139288BC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LVIDD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8624" w14:textId="779460B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0DD68" w14:textId="124F7D8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BFD1" w14:textId="0E8FD301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710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9A38" w14:textId="3E9E85D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222C" w14:textId="6282211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DC4EE" w14:textId="353D275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49</w:t>
            </w:r>
          </w:p>
        </w:tc>
      </w:tr>
      <w:tr w:rsidR="00897B42" w:rsidRPr="00897B42" w14:paraId="05C751D5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1FFF" w14:textId="28F0F42F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L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VIDd</w:t>
            </w:r>
            <w:proofErr w:type="spellEnd"/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(mm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6289" w14:textId="7AA689E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0700" w14:textId="7FF2997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4DAF" w14:textId="366288F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25B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3A477" w14:textId="4F9E8382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95D25" w14:textId="0AFC89D1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2E48" w14:textId="495BF91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8.7</w:t>
            </w:r>
          </w:p>
        </w:tc>
      </w:tr>
      <w:tr w:rsidR="00897B42" w:rsidRPr="00897B42" w14:paraId="3D839E5E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0B68" w14:textId="77777777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LA/A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630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0F7A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ADA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0D4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F3150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9FB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2ADD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47</w:t>
            </w:r>
          </w:p>
        </w:tc>
      </w:tr>
      <w:tr w:rsidR="00897B42" w:rsidRPr="00897B42" w14:paraId="11D47F55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5BC1" w14:textId="77777777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FS (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F2A0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B32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910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7E8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8CC4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59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2811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EFE0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26.9</w:t>
            </w:r>
          </w:p>
        </w:tc>
      </w:tr>
      <w:tr w:rsidR="00897B42" w:rsidRPr="00897B42" w14:paraId="703D62CE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8E1D" w14:textId="33D8475D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E velocity (cm/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A4C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79FA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6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4630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64.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552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E8C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2D15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104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86</w:t>
            </w:r>
          </w:p>
        </w:tc>
      </w:tr>
      <w:tr w:rsidR="00897B42" w:rsidRPr="00897B42" w14:paraId="347C22BE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F3F5" w14:textId="7F30C299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E/E' </w:t>
            </w:r>
            <w:proofErr w:type="spellStart"/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lat</w:t>
            </w:r>
            <w:proofErr w:type="spellEnd"/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(cm/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D73F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4C2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2E5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B13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B31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50B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59B1A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.2</w:t>
            </w:r>
          </w:p>
        </w:tc>
      </w:tr>
      <w:tr w:rsidR="00897B42" w:rsidRPr="00897B42" w14:paraId="66F97ABC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BAB5" w14:textId="38E59DDA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E/E' </w:t>
            </w:r>
            <w:proofErr w:type="spellStart"/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sep</w:t>
            </w:r>
            <w:proofErr w:type="spellEnd"/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(cm/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B5A0" w14:textId="5BE583C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AF57" w14:textId="0EFCF2A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6BE1" w14:textId="18F60BE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9.7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7753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63CC" w14:textId="32341E0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6F3D" w14:textId="146FA17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40BE" w14:textId="1993412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5.12</w:t>
            </w:r>
          </w:p>
        </w:tc>
      </w:tr>
      <w:tr w:rsidR="00897B42" w:rsidRPr="00897B42" w14:paraId="5A7D8616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26D7" w14:textId="35487003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RVOT velocity (cm/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C2D5" w14:textId="7293AD58" w:rsidR="00932B1C" w:rsidRPr="00897B42" w:rsidRDefault="00B819AE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5AD5" w14:textId="2F1D98AA" w:rsidR="00932B1C" w:rsidRPr="00897B42" w:rsidRDefault="00B819AE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5965" w14:textId="63DCAC09" w:rsidR="00932B1C" w:rsidRPr="00897B42" w:rsidRDefault="00B819AE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647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DF5D" w14:textId="413ED927" w:rsidR="00932B1C" w:rsidRPr="00897B42" w:rsidRDefault="00B819AE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9EFE" w14:textId="3CC600F0" w:rsidR="00932B1C" w:rsidRPr="00897B42" w:rsidRDefault="00B819AE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568F" w14:textId="1D9F69BD" w:rsidR="00932B1C" w:rsidRPr="00897B42" w:rsidRDefault="00B819AE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96</w:t>
            </w:r>
          </w:p>
        </w:tc>
      </w:tr>
      <w:tr w:rsidR="00897B42" w:rsidRPr="00897B42" w14:paraId="06E5EB64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E781" w14:textId="692981F5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AT/E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F86F" w14:textId="3AC7C5A9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997C" w14:textId="30C711E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7F7C0" w14:textId="18F6DEC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421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2ED1" w14:textId="649B5B0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E62F" w14:textId="1CA6C16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863E" w14:textId="42E3918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897B42" w:rsidRPr="00897B42" w14:paraId="34B069DD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FA08" w14:textId="4615B90E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MPA/A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E9C3" w14:textId="6790C9C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A40C" w14:textId="389AE33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41C3" w14:textId="55DF3FC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DB2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ACF3" w14:textId="775B7DD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9BB06" w14:textId="6BBD42F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995E" w14:textId="114C43E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.15</w:t>
            </w:r>
          </w:p>
        </w:tc>
      </w:tr>
      <w:tr w:rsidR="00897B42" w:rsidRPr="00897B42" w14:paraId="4CE72C67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94E3" w14:textId="11E94C36" w:rsidR="00932B1C" w:rsidRPr="00897B42" w:rsidRDefault="00E9233D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TR velocity max</w:t>
            </w:r>
            <w:r w:rsidR="00932B1C"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 (m/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955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126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030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240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A78A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4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D486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F7E2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3.56</w:t>
            </w:r>
          </w:p>
        </w:tc>
      </w:tr>
      <w:tr w:rsidR="00897B42" w:rsidRPr="00897B42" w14:paraId="7E737B2E" w14:textId="77777777" w:rsidTr="00771868">
        <w:trPr>
          <w:trHeight w:val="32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F27A" w14:textId="10360FC9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AA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E3B3" w14:textId="64FABEAB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1867" w14:textId="50B57E5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011B" w14:textId="343BB75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52E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6FEA" w14:textId="376D0D3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318F" w14:textId="6240D5F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14B7" w14:textId="35DD9BF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33</w:t>
            </w:r>
          </w:p>
        </w:tc>
      </w:tr>
      <w:tr w:rsidR="00897B42" w:rsidRPr="00897B42" w14:paraId="70AA31F6" w14:textId="77777777" w:rsidTr="00771868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58E3" w14:textId="21D5812F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RAA index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/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E4C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070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3B0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D24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0049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D142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B33A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897B42" w:rsidRPr="00897B42" w14:paraId="36CE9A8F" w14:textId="77777777" w:rsidTr="00771868">
        <w:trPr>
          <w:trHeight w:val="360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43B32" w14:textId="7FAC7B28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VEDA 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AE94" w14:textId="6299535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5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2D32" w14:textId="7186F1C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5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B14E" w14:textId="179462E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C48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EB39" w14:textId="1307F4A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B96E" w14:textId="16648B1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94FE" w14:textId="3B1C56F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8"/>
                <w:szCs w:val="18"/>
              </w:rPr>
              <w:t>5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.21</w:t>
            </w:r>
          </w:p>
        </w:tc>
      </w:tr>
      <w:tr w:rsidR="00897B42" w:rsidRPr="00897B42" w14:paraId="46493BB6" w14:textId="77777777" w:rsidTr="00771868">
        <w:trPr>
          <w:trHeight w:val="380"/>
        </w:trPr>
        <w:tc>
          <w:tcPr>
            <w:tcW w:w="2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4B9A76" w14:textId="01875EE3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RVEDA index, 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/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1708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7.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6550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844D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66D90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05E54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39EF4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9DFEE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8"/>
                <w:szCs w:val="18"/>
              </w:rPr>
              <w:t>11.6</w:t>
            </w:r>
          </w:p>
        </w:tc>
      </w:tr>
    </w:tbl>
    <w:p w14:paraId="60940C2E" w14:textId="6C215E28" w:rsidR="00771868" w:rsidRPr="00897B42" w:rsidRDefault="00264F7D" w:rsidP="00786F7B">
      <w:pPr>
        <w:pStyle w:val="NormalWeb"/>
        <w:widowControl w:val="0"/>
        <w:adjustRightInd w:val="0"/>
        <w:spacing w:line="480" w:lineRule="auto"/>
        <w:contextualSpacing/>
        <w:jc w:val="both"/>
        <w:rPr>
          <w:rFonts w:asciiTheme="majorHAnsi" w:hAnsiTheme="majorHAnsi" w:cstheme="majorHAnsi"/>
          <w:color w:val="000000" w:themeColor="text1"/>
        </w:rPr>
      </w:pPr>
      <w:r w:rsidRPr="00FB4007">
        <w:rPr>
          <w:rFonts w:asciiTheme="majorHAnsi" w:hAnsiTheme="majorHAnsi" w:cstheme="majorHAnsi"/>
          <w:b/>
          <w:color w:val="000000" w:themeColor="text1"/>
        </w:rPr>
        <w:t xml:space="preserve">Supplemental </w:t>
      </w:r>
      <w:r w:rsidR="00FB4007">
        <w:rPr>
          <w:rFonts w:asciiTheme="majorHAnsi" w:hAnsiTheme="majorHAnsi" w:cstheme="majorHAnsi"/>
          <w:b/>
          <w:color w:val="000000" w:themeColor="text1"/>
        </w:rPr>
        <w:t>T</w:t>
      </w:r>
      <w:r w:rsidRPr="00FB4007">
        <w:rPr>
          <w:rFonts w:asciiTheme="majorHAnsi" w:hAnsiTheme="majorHAnsi" w:cstheme="majorHAnsi"/>
          <w:b/>
          <w:color w:val="000000" w:themeColor="text1"/>
        </w:rPr>
        <w:t>able</w:t>
      </w:r>
      <w:r w:rsidR="00786F7B" w:rsidRPr="00FB4007"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FB4007">
        <w:rPr>
          <w:rFonts w:asciiTheme="majorHAnsi" w:hAnsiTheme="majorHAnsi" w:cstheme="majorHAnsi"/>
          <w:b/>
          <w:color w:val="000000" w:themeColor="text1"/>
        </w:rPr>
        <w:t>1</w:t>
      </w:r>
      <w:r w:rsidR="00786F7B" w:rsidRPr="00FB4007">
        <w:rPr>
          <w:rFonts w:asciiTheme="majorHAnsi" w:hAnsiTheme="majorHAnsi" w:cstheme="majorHAnsi"/>
          <w:b/>
          <w:color w:val="000000" w:themeColor="text1"/>
        </w:rPr>
        <w:t>:</w:t>
      </w:r>
      <w:r w:rsidR="00786F7B" w:rsidRPr="00897B42">
        <w:rPr>
          <w:rFonts w:asciiTheme="majorHAnsi" w:hAnsiTheme="majorHAnsi" w:cstheme="majorHAnsi"/>
          <w:color w:val="000000" w:themeColor="text1"/>
        </w:rPr>
        <w:t xml:space="preserve"> Changes in radiographic and echocardiographic variables </w:t>
      </w:r>
      <w:r w:rsidR="00EF0D72" w:rsidRPr="00897B42">
        <w:rPr>
          <w:rFonts w:ascii="Arial" w:eastAsia="Arial" w:hAnsi="Arial" w:cs="Arial"/>
          <w:color w:val="000000" w:themeColor="text1"/>
        </w:rPr>
        <w:t xml:space="preserve">before </w:t>
      </w:r>
      <w:r w:rsidR="00A718B2" w:rsidRPr="00897B42">
        <w:rPr>
          <w:rFonts w:ascii="Arial" w:eastAsia="Arial" w:hAnsi="Arial" w:cs="Arial"/>
          <w:color w:val="000000" w:themeColor="text1"/>
        </w:rPr>
        <w:t>MVR</w:t>
      </w:r>
      <w:r w:rsidR="00EF0D72" w:rsidRPr="00897B42">
        <w:rPr>
          <w:rFonts w:ascii="Arial" w:eastAsia="Arial" w:hAnsi="Arial" w:cs="Arial"/>
          <w:color w:val="000000" w:themeColor="text1"/>
        </w:rPr>
        <w:t xml:space="preserve"> and at two follow-up evaluations</w:t>
      </w:r>
      <w:r w:rsidR="00AB489B" w:rsidRPr="00897B42">
        <w:rPr>
          <w:rFonts w:ascii="Arial" w:eastAsia="Arial" w:hAnsi="Arial" w:cs="Arial"/>
          <w:color w:val="000000" w:themeColor="text1"/>
        </w:rPr>
        <w:t xml:space="preserve"> (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3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months 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AB489B" w:rsidRPr="00897B42">
        <w:rPr>
          <w:rFonts w:asciiTheme="majorHAnsi" w:hAnsiTheme="majorHAnsi" w:cstheme="majorHAnsi" w:hint="eastAsia"/>
          <w:bCs/>
          <w:color w:val="000000" w:themeColor="text1"/>
        </w:rPr>
        <w:t>M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VR and last visit</w:t>
      </w:r>
      <w:r w:rsidR="00AB489B" w:rsidRPr="00897B42">
        <w:rPr>
          <w:rFonts w:ascii="Arial" w:eastAsia="Arial" w:hAnsi="Arial" w:cs="Arial"/>
          <w:color w:val="000000" w:themeColor="text1"/>
        </w:rPr>
        <w:t>)</w:t>
      </w:r>
      <w:r w:rsidR="00EF0D72" w:rsidRPr="00897B42">
        <w:rPr>
          <w:rFonts w:ascii="Arial" w:eastAsia="Arial" w:hAnsi="Arial" w:cs="Arial"/>
          <w:color w:val="000000" w:themeColor="text1"/>
        </w:rPr>
        <w:t xml:space="preserve"> </w:t>
      </w:r>
      <w:r w:rsidR="00786F7B" w:rsidRPr="00897B42">
        <w:rPr>
          <w:rFonts w:asciiTheme="majorHAnsi" w:hAnsiTheme="majorHAnsi" w:cstheme="majorHAnsi"/>
          <w:color w:val="000000" w:themeColor="text1"/>
        </w:rPr>
        <w:t>in Case 1 and 2</w:t>
      </w:r>
      <w:r w:rsidR="008A1400" w:rsidRPr="00897B42">
        <w:rPr>
          <w:rFonts w:asciiTheme="majorHAnsi" w:hAnsiTheme="majorHAnsi" w:cstheme="majorHAnsi"/>
          <w:color w:val="000000" w:themeColor="text1"/>
        </w:rPr>
        <w:t>,</w:t>
      </w:r>
      <w:r w:rsidR="00786F7B" w:rsidRPr="00897B42">
        <w:rPr>
          <w:rFonts w:asciiTheme="majorHAnsi" w:hAnsiTheme="majorHAnsi" w:cstheme="majorHAnsi"/>
          <w:color w:val="000000" w:themeColor="text1"/>
        </w:rPr>
        <w:t xml:space="preserve"> which had </w:t>
      </w:r>
      <w:r w:rsidR="00777B81" w:rsidRPr="00897B42">
        <w:rPr>
          <w:rFonts w:asciiTheme="majorHAnsi" w:hAnsiTheme="majorHAnsi" w:cstheme="majorHAnsi"/>
          <w:color w:val="000000" w:themeColor="text1"/>
        </w:rPr>
        <w:t>residual</w:t>
      </w:r>
      <w:r w:rsidR="00786F7B" w:rsidRPr="00897B42">
        <w:rPr>
          <w:rFonts w:asciiTheme="majorHAnsi" w:hAnsiTheme="majorHAnsi" w:cstheme="majorHAnsi"/>
          <w:color w:val="000000" w:themeColor="text1"/>
        </w:rPr>
        <w:t xml:space="preserve"> PH after </w:t>
      </w:r>
      <w:r w:rsidR="00A718B2" w:rsidRPr="00897B42">
        <w:rPr>
          <w:rFonts w:ascii="Arial" w:eastAsia="Arial" w:hAnsi="Arial" w:cs="Arial"/>
          <w:color w:val="000000" w:themeColor="text1"/>
        </w:rPr>
        <w:t>MVR</w:t>
      </w:r>
      <w:r w:rsidR="00786F7B" w:rsidRPr="00897B42">
        <w:rPr>
          <w:rFonts w:asciiTheme="majorHAnsi" w:hAnsiTheme="majorHAnsi" w:cstheme="majorHAnsi"/>
          <w:color w:val="000000" w:themeColor="text1"/>
        </w:rPr>
        <w:t>.</w:t>
      </w:r>
      <w:r w:rsidR="00771868" w:rsidRPr="00897B42">
        <w:rPr>
          <w:rFonts w:asciiTheme="majorHAnsi" w:hAnsiTheme="majorHAnsi" w:cstheme="majorHAnsi"/>
          <w:color w:val="000000" w:themeColor="text1"/>
        </w:rPr>
        <w:t xml:space="preserve"> </w:t>
      </w:r>
    </w:p>
    <w:p w14:paraId="51FF268E" w14:textId="26399105" w:rsidR="004D04AF" w:rsidRPr="00897B42" w:rsidRDefault="00EF68F2" w:rsidP="00AB489B">
      <w:pPr>
        <w:pStyle w:val="NormalWeb"/>
        <w:widowControl w:val="0"/>
        <w:adjustRightInd w:val="0"/>
        <w:spacing w:before="0" w:beforeAutospacing="0" w:after="0" w:afterAutospacing="0" w:line="480" w:lineRule="auto"/>
        <w:ind w:firstLineChars="59" w:firstLine="142"/>
        <w:contextualSpacing/>
        <w:jc w:val="both"/>
        <w:rPr>
          <w:rFonts w:asciiTheme="majorHAnsi" w:eastAsia="Times New Roman" w:hAnsiTheme="majorHAnsi" w:cstheme="majorHAnsi"/>
          <w:color w:val="000000" w:themeColor="text1"/>
        </w:rPr>
      </w:pPr>
      <w:r w:rsidRPr="00897B42">
        <w:rPr>
          <w:rFonts w:asciiTheme="majorHAnsi" w:hAnsiTheme="majorHAnsi" w:cstheme="majorHAnsi"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The last visit was defined as the evaluation between </w:t>
      </w:r>
      <w:r w:rsidR="001B3D58">
        <w:rPr>
          <w:rFonts w:asciiTheme="majorHAnsi" w:hAnsiTheme="majorHAnsi" w:cstheme="majorHAnsi"/>
          <w:bCs/>
          <w:color w:val="000000" w:themeColor="text1"/>
        </w:rPr>
        <w:t>approximately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 xml:space="preserve"> 6 and 24 months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after MVR (Case 1 last visit: 18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months 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MVR, Case 2 last visit: 24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months 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>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MVR).</w:t>
      </w:r>
      <w:r w:rsidR="00AB489B" w:rsidRPr="00897B42">
        <w:rPr>
          <w:rFonts w:asciiTheme="majorHAnsi" w:hAnsiTheme="majorHAnsi" w:cstheme="majorHAnsi"/>
          <w:color w:val="000000" w:themeColor="text1"/>
        </w:rPr>
        <w:t xml:space="preserve"> </w:t>
      </w:r>
      <w:r w:rsidR="0077439D" w:rsidRPr="00897B42">
        <w:rPr>
          <w:rFonts w:asciiTheme="majorHAnsi" w:eastAsia="Times New Roman" w:hAnsiTheme="majorHAnsi" w:cstheme="majorHAnsi"/>
          <w:color w:val="000000" w:themeColor="text1"/>
        </w:rPr>
        <w:t>The post data</w:t>
      </w:r>
      <w:r w:rsidR="00E83505" w:rsidRPr="00897B42">
        <w:rPr>
          <w:rFonts w:asciiTheme="majorHAnsi" w:eastAsia="Times New Roman" w:hAnsiTheme="majorHAnsi" w:cstheme="majorHAnsi"/>
          <w:color w:val="000000" w:themeColor="text1"/>
        </w:rPr>
        <w:t xml:space="preserve"> (</w:t>
      </w:r>
      <w:r w:rsidR="00E83505" w:rsidRPr="00897B42">
        <w:rPr>
          <w:rFonts w:asciiTheme="majorHAnsi" w:hAnsiTheme="majorHAnsi" w:cstheme="majorHAnsi"/>
          <w:bCs/>
          <w:color w:val="000000" w:themeColor="text1"/>
        </w:rPr>
        <w:t>3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E83505" w:rsidRPr="00897B42">
        <w:rPr>
          <w:rFonts w:asciiTheme="majorHAnsi" w:hAnsiTheme="majorHAnsi" w:cstheme="majorHAnsi"/>
          <w:bCs/>
          <w:color w:val="000000" w:themeColor="text1"/>
        </w:rPr>
        <w:t xml:space="preserve">months 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>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E83505" w:rsidRPr="00897B42">
        <w:rPr>
          <w:rFonts w:asciiTheme="majorHAnsi" w:hAnsiTheme="majorHAnsi" w:cstheme="majorHAnsi"/>
          <w:bCs/>
          <w:color w:val="000000" w:themeColor="text1"/>
        </w:rPr>
        <w:t>MVR and last visit</w:t>
      </w:r>
      <w:r w:rsidR="00E83505" w:rsidRPr="00897B42">
        <w:rPr>
          <w:rFonts w:asciiTheme="majorHAnsi" w:eastAsia="Times New Roman" w:hAnsiTheme="majorHAnsi" w:cstheme="majorHAnsi"/>
          <w:color w:val="000000" w:themeColor="text1"/>
        </w:rPr>
        <w:t xml:space="preserve">) </w:t>
      </w:r>
      <w:r w:rsidR="0077439D" w:rsidRPr="00897B42">
        <w:rPr>
          <w:rFonts w:asciiTheme="majorHAnsi" w:eastAsia="Times New Roman" w:hAnsiTheme="majorHAnsi" w:cstheme="majorHAnsi"/>
          <w:color w:val="000000" w:themeColor="text1"/>
        </w:rPr>
        <w:t xml:space="preserve">presents the variables in dogs already receiving sildenafil 1 mg/kg </w:t>
      </w:r>
      <w:r w:rsidR="001B3D58">
        <w:rPr>
          <w:rFonts w:asciiTheme="majorHAnsi" w:eastAsia="Times New Roman" w:hAnsiTheme="majorHAnsi" w:cstheme="majorHAnsi"/>
          <w:color w:val="000000" w:themeColor="text1"/>
        </w:rPr>
        <w:t xml:space="preserve">PO </w:t>
      </w:r>
      <w:r w:rsidR="0077439D" w:rsidRPr="00897B42">
        <w:rPr>
          <w:rFonts w:asciiTheme="majorHAnsi" w:eastAsia="Times New Roman" w:hAnsiTheme="majorHAnsi" w:cstheme="majorHAnsi"/>
          <w:color w:val="000000" w:themeColor="text1"/>
        </w:rPr>
        <w:t>q12h.</w:t>
      </w:r>
      <w:r w:rsidRPr="00897B42">
        <w:rPr>
          <w:rFonts w:asciiTheme="majorHAnsi" w:eastAsia="Times New Roman" w:hAnsiTheme="majorHAnsi" w:cstheme="majorHAnsi"/>
          <w:color w:val="000000" w:themeColor="text1"/>
        </w:rPr>
        <w:t xml:space="preserve"> </w:t>
      </w:r>
    </w:p>
    <w:p w14:paraId="33251666" w14:textId="6380746B" w:rsidR="00786F7B" w:rsidRPr="00897B42" w:rsidRDefault="00786F7B" w:rsidP="00AB489B">
      <w:pPr>
        <w:pStyle w:val="NormalWeb"/>
        <w:widowControl w:val="0"/>
        <w:adjustRightInd w:val="0"/>
        <w:spacing w:before="0" w:beforeAutospacing="0" w:after="0" w:afterAutospacing="0" w:line="480" w:lineRule="auto"/>
        <w:ind w:firstLineChars="59" w:firstLine="142"/>
        <w:contextualSpacing/>
        <w:jc w:val="both"/>
        <w:rPr>
          <w:rFonts w:asciiTheme="majorHAnsi" w:hAnsiTheme="majorHAnsi" w:cstheme="majorHAnsi"/>
          <w:color w:val="000000" w:themeColor="text1"/>
        </w:rPr>
      </w:pPr>
      <w:r w:rsidRPr="00897B42">
        <w:rPr>
          <w:rFonts w:asciiTheme="majorHAnsi" w:hAnsiTheme="majorHAnsi" w:cstheme="majorHAnsi"/>
          <w:color w:val="000000" w:themeColor="text1"/>
        </w:rPr>
        <w:lastRenderedPageBreak/>
        <w:t xml:space="preserve">Abbreviations: AT/ET, the ratio of acceleration time to ejection time; E velocity, early diastolic mitral inflow velocity; E’, early diastolic wave signal as measured by Tissue Doppler imaging;  FS, fractional shortening; LA/:Ao, the ratio of the left atrial dimension to the aortic annulus dimension; </w:t>
      </w:r>
      <w:proofErr w:type="spellStart"/>
      <w:r w:rsidRPr="00897B42">
        <w:rPr>
          <w:rFonts w:asciiTheme="majorHAnsi" w:hAnsiTheme="majorHAnsi" w:cstheme="majorHAnsi"/>
          <w:color w:val="000000" w:themeColor="text1"/>
        </w:rPr>
        <w:t>lat</w:t>
      </w:r>
      <w:proofErr w:type="spellEnd"/>
      <w:r w:rsidRPr="00897B42">
        <w:rPr>
          <w:rFonts w:asciiTheme="majorHAnsi" w:hAnsiTheme="majorHAnsi" w:cstheme="majorHAnsi"/>
          <w:color w:val="000000" w:themeColor="text1"/>
        </w:rPr>
        <w:t>, mitral annulus at the left ventricular lateral wall; LVIDDN, normalized left ventricular internal dimension in diastole;</w:t>
      </w:r>
      <w:r w:rsidR="00AC3C84" w:rsidRPr="00897B42">
        <w:rPr>
          <w:rFonts w:asciiTheme="majorHAnsi" w:hAnsiTheme="majorHAnsi" w:cstheme="majorHAnsi"/>
          <w:color w:val="000000" w:themeColor="text1"/>
        </w:rPr>
        <w:t xml:space="preserve"> M, month;</w:t>
      </w:r>
      <w:r w:rsidRPr="00897B42">
        <w:rPr>
          <w:rFonts w:asciiTheme="majorHAnsi" w:hAnsiTheme="majorHAnsi" w:cstheme="majorHAnsi"/>
          <w:color w:val="000000" w:themeColor="text1"/>
        </w:rPr>
        <w:t xml:space="preserve"> </w:t>
      </w:r>
      <w:r w:rsidR="00A718B2" w:rsidRPr="00897B42">
        <w:rPr>
          <w:rFonts w:asciiTheme="majorHAnsi" w:hAnsiTheme="majorHAnsi" w:cstheme="majorHAnsi"/>
          <w:color w:val="000000" w:themeColor="text1"/>
        </w:rPr>
        <w:t>MVR, Mitral valve repair</w:t>
      </w:r>
      <w:r w:rsidRPr="00897B42">
        <w:rPr>
          <w:rFonts w:asciiTheme="majorHAnsi" w:hAnsiTheme="majorHAnsi" w:cstheme="majorHAnsi"/>
          <w:color w:val="000000" w:themeColor="text1"/>
        </w:rPr>
        <w:t xml:space="preserve">; </w:t>
      </w:r>
      <w:r w:rsidR="00932B1C" w:rsidRPr="00897B42">
        <w:rPr>
          <w:rFonts w:asciiTheme="majorHAnsi" w:hAnsiTheme="majorHAnsi" w:cstheme="majorHAnsi"/>
          <w:color w:val="000000" w:themeColor="text1"/>
        </w:rPr>
        <w:t>M</w:t>
      </w:r>
      <w:r w:rsidRPr="00897B42">
        <w:rPr>
          <w:rFonts w:asciiTheme="majorHAnsi" w:hAnsiTheme="majorHAnsi" w:cstheme="majorHAnsi"/>
          <w:color w:val="000000" w:themeColor="text1"/>
        </w:rPr>
        <w:t>PA/A</w:t>
      </w:r>
      <w:r w:rsidR="00932B1C" w:rsidRPr="00897B42">
        <w:rPr>
          <w:rFonts w:asciiTheme="majorHAnsi" w:hAnsiTheme="majorHAnsi" w:cstheme="majorHAnsi"/>
          <w:color w:val="000000" w:themeColor="text1"/>
        </w:rPr>
        <w:t>o</w:t>
      </w:r>
      <w:r w:rsidRPr="00897B42">
        <w:rPr>
          <w:rFonts w:asciiTheme="majorHAnsi" w:hAnsiTheme="majorHAnsi" w:cstheme="majorHAnsi"/>
          <w:color w:val="000000" w:themeColor="text1"/>
        </w:rPr>
        <w:t xml:space="preserve">, main pulmonary artery/aorta; PH, Pulmonary hypertension; RAA index, right atrial area index; RVEDA index; right ventricular end-diastolic area index; RVOT, right ventricular outflow tract; </w:t>
      </w:r>
      <w:proofErr w:type="spellStart"/>
      <w:r w:rsidRPr="00897B42">
        <w:rPr>
          <w:rFonts w:asciiTheme="majorHAnsi" w:hAnsiTheme="majorHAnsi" w:cstheme="majorHAnsi"/>
          <w:color w:val="000000" w:themeColor="text1"/>
        </w:rPr>
        <w:t>sep</w:t>
      </w:r>
      <w:proofErr w:type="spellEnd"/>
      <w:r w:rsidRPr="00897B42">
        <w:rPr>
          <w:rFonts w:asciiTheme="majorHAnsi" w:hAnsiTheme="majorHAnsi" w:cstheme="majorHAnsi"/>
          <w:color w:val="000000" w:themeColor="text1"/>
        </w:rPr>
        <w:t xml:space="preserve">, mitral annulus at the septal wall; TR, tricuspid regurgitation. </w:t>
      </w:r>
    </w:p>
    <w:p w14:paraId="30D9253E" w14:textId="77777777" w:rsidR="00786F7B" w:rsidRPr="00897B42" w:rsidRDefault="00786F7B" w:rsidP="00786F7B">
      <w:pPr>
        <w:pStyle w:val="NormalWeb"/>
        <w:widowControl w:val="0"/>
        <w:adjustRightInd w:val="0"/>
        <w:spacing w:line="480" w:lineRule="auto"/>
        <w:contextualSpacing/>
        <w:jc w:val="both"/>
        <w:rPr>
          <w:rFonts w:asciiTheme="majorHAnsi" w:hAnsiTheme="majorHAnsi" w:cstheme="majorHAnsi"/>
          <w:color w:val="000000" w:themeColor="text1"/>
        </w:rPr>
      </w:pPr>
      <w:r w:rsidRPr="00897B42">
        <w:rPr>
          <w:rFonts w:asciiTheme="majorHAnsi" w:hAnsiTheme="majorHAnsi" w:cstheme="majorHAnsi"/>
          <w:color w:val="000000" w:themeColor="text1"/>
        </w:rPr>
        <w:br w:type="page"/>
      </w:r>
    </w:p>
    <w:tbl>
      <w:tblPr>
        <w:tblW w:w="949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912"/>
        <w:gridCol w:w="737"/>
        <w:gridCol w:w="737"/>
        <w:gridCol w:w="221"/>
        <w:gridCol w:w="795"/>
        <w:gridCol w:w="707"/>
        <w:gridCol w:w="705"/>
        <w:gridCol w:w="218"/>
        <w:gridCol w:w="919"/>
        <w:gridCol w:w="707"/>
        <w:gridCol w:w="851"/>
      </w:tblGrid>
      <w:tr w:rsidR="00897B42" w:rsidRPr="00897B42" w14:paraId="02EE07A1" w14:textId="77777777" w:rsidTr="00F264AD">
        <w:trPr>
          <w:trHeight w:val="680"/>
          <w:jc w:val="center"/>
        </w:trPr>
        <w:tc>
          <w:tcPr>
            <w:tcW w:w="1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34E5BDD" w14:textId="77777777" w:rsidR="00786F7B" w:rsidRPr="00897B42" w:rsidRDefault="00786F7B" w:rsidP="00461C60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  <w:p w14:paraId="17BDDC84" w14:textId="77777777" w:rsidR="00E153F2" w:rsidRPr="00897B42" w:rsidRDefault="00E153F2" w:rsidP="00461C60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  <w:p w14:paraId="1576925E" w14:textId="73075C6D" w:rsidR="00E153F2" w:rsidRPr="00897B42" w:rsidRDefault="00F264AD" w:rsidP="00461C60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months after surgery (M)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0D9E7A2" w14:textId="0F98F1A0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Case 3 </w:t>
            </w:r>
            <w:r w:rsidR="00EF0D7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00DCA55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Case 3 Post</w:t>
            </w:r>
          </w:p>
          <w:p w14:paraId="4297F044" w14:textId="39613804" w:rsidR="00771868" w:rsidRPr="00897B42" w:rsidRDefault="001F6EDE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M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EA8BECE" w14:textId="1BD66403" w:rsidR="001F6EDE" w:rsidRPr="00897B42" w:rsidRDefault="00786F7B" w:rsidP="001F6EDE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Case 3 </w:t>
            </w:r>
            <w:r w:rsidR="00F264AD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Last</w:t>
            </w:r>
          </w:p>
          <w:p w14:paraId="4E7BE745" w14:textId="73FF1634" w:rsidR="001F6EDE" w:rsidRPr="00897B42" w:rsidRDefault="00EA235F" w:rsidP="001F6EDE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4</w:t>
            </w:r>
            <w:r w:rsidR="001F6EDE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M</w:t>
            </w:r>
          </w:p>
          <w:p w14:paraId="59E9464E" w14:textId="2A7D488A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53B0F53" w14:textId="77777777" w:rsidR="00786F7B" w:rsidRPr="00897B42" w:rsidRDefault="00786F7B" w:rsidP="00777B81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7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85FCB6D" w14:textId="3EB4185A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Case 4 </w:t>
            </w:r>
            <w:r w:rsidR="00EF0D72" w:rsidRPr="00897B42"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  <w:t>Baseline</w:t>
            </w:r>
          </w:p>
          <w:p w14:paraId="25C7E00F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D75C0E5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Case 4 Post</w:t>
            </w:r>
          </w:p>
          <w:p w14:paraId="2750DB5C" w14:textId="6513E33F" w:rsidR="001F6EDE" w:rsidRPr="00897B42" w:rsidRDefault="001F6EDE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M</w:t>
            </w:r>
          </w:p>
          <w:p w14:paraId="7FEB716B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3D46F05" w14:textId="32D22383" w:rsidR="00771868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Case 4 </w:t>
            </w:r>
            <w:r w:rsidR="006C4C37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La</w:t>
            </w:r>
            <w:r w:rsidR="00777B81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st</w:t>
            </w:r>
          </w:p>
          <w:p w14:paraId="066B0B23" w14:textId="201824AA" w:rsidR="00786F7B" w:rsidRPr="00897B42" w:rsidRDefault="005C15ED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1F6EDE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24 </w:t>
            </w:r>
            <w:r w:rsidR="00E153F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396FB88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23C64A0" w14:textId="3E44FF8F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Case 5 </w:t>
            </w:r>
            <w:r w:rsidR="00EF0D72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7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A56B403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Case 5 Post</w:t>
            </w:r>
          </w:p>
          <w:p w14:paraId="75D9AE3B" w14:textId="28EB948F" w:rsidR="001F6EDE" w:rsidRPr="00897B42" w:rsidRDefault="001F6EDE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M</w:t>
            </w:r>
          </w:p>
          <w:p w14:paraId="41ED2E42" w14:textId="77777777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586C004" w14:textId="7B411FCD" w:rsidR="001F6EDE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Case 5 </w:t>
            </w:r>
            <w:r w:rsidR="00F264AD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Last</w:t>
            </w:r>
          </w:p>
          <w:p w14:paraId="06588508" w14:textId="2617CC2D" w:rsidR="00786F7B" w:rsidRPr="00897B42" w:rsidRDefault="001F6EDE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</w:t>
            </w:r>
            <w:r w:rsidR="0072249C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M</w:t>
            </w:r>
            <w:r w:rsidR="00F8129F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4314758A" w14:textId="01DEA16B" w:rsidR="00771868" w:rsidRPr="00897B42" w:rsidRDefault="00771868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97B42" w:rsidRPr="00897B42" w14:paraId="079205B4" w14:textId="77777777" w:rsidTr="00F264AD">
        <w:trPr>
          <w:trHeight w:val="36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4C76" w14:textId="2F47A611" w:rsidR="00786F7B" w:rsidRPr="00897B42" w:rsidRDefault="00786F7B" w:rsidP="00461C60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HR</w:t>
            </w:r>
            <w:r w:rsidR="00500EAB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bpm</w:t>
            </w:r>
            <w:r w:rsidR="00500EAB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FB5A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63D0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8EB2B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AAD5" w14:textId="77777777" w:rsidR="00786F7B" w:rsidRPr="00897B42" w:rsidRDefault="00786F7B" w:rsidP="00777B81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0A1E4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F92FA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50EC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27E1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5BAC7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B4E8A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0F3B3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5</w:t>
            </w:r>
          </w:p>
        </w:tc>
      </w:tr>
      <w:tr w:rsidR="00897B42" w:rsidRPr="00897B42" w14:paraId="59D5F2BE" w14:textId="77777777" w:rsidTr="00F264AD">
        <w:trPr>
          <w:trHeight w:val="34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17E8B" w14:textId="44A56654" w:rsidR="00786F7B" w:rsidRPr="00897B42" w:rsidRDefault="00786F7B" w:rsidP="00461C60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VHS</w:t>
            </w:r>
            <w:r w:rsidR="00500EAB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v</w:t>
            </w:r>
            <w:r w:rsidR="00500EAB"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05E28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8FF31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F2C2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F555" w14:textId="77777777" w:rsidR="00786F7B" w:rsidRPr="00897B42" w:rsidRDefault="00786F7B" w:rsidP="00777B81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BDA3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BE27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9B0E4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E2B0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C34D5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A060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6A47" w14:textId="77777777" w:rsidR="00786F7B" w:rsidRPr="00897B42" w:rsidRDefault="00786F7B" w:rsidP="00461C60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.4</w:t>
            </w:r>
          </w:p>
        </w:tc>
      </w:tr>
      <w:tr w:rsidR="00897B42" w:rsidRPr="00897B42" w14:paraId="47380373" w14:textId="77777777" w:rsidTr="00F264AD">
        <w:trPr>
          <w:trHeight w:val="34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0D34" w14:textId="14D3ECE3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LVIDD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4586" w14:textId="21336E8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2A60" w14:textId="4D24BF89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9917" w14:textId="15D4B9F9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D6A2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BF12" w14:textId="1CEF38B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F48C" w14:textId="205F5AE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84FD" w14:textId="052E75D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A77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4E7C" w14:textId="626C1FA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D059" w14:textId="69076CB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D659" w14:textId="5CE2658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65</w:t>
            </w:r>
          </w:p>
        </w:tc>
      </w:tr>
      <w:tr w:rsidR="00897B42" w:rsidRPr="00897B42" w14:paraId="334AE10A" w14:textId="77777777" w:rsidTr="00F264AD">
        <w:trPr>
          <w:trHeight w:val="34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62C0" w14:textId="543C84BC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L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VIDd</w:t>
            </w:r>
            <w:proofErr w:type="spellEnd"/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38B0" w14:textId="06F9743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BA913" w14:textId="49B3626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248BF" w14:textId="019245E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19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.</w:t>
            </w: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D9132" w14:textId="77777777" w:rsidR="00932B1C" w:rsidRPr="00897B42" w:rsidRDefault="00932B1C" w:rsidP="00932B1C">
            <w:pPr>
              <w:ind w:leftChars="-333" w:left="-799" w:firstLineChars="500" w:firstLine="750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7DB6B" w14:textId="482653B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4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.</w:t>
            </w: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970CF" w14:textId="025B986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A658" w14:textId="3EBAB5C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3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.</w:t>
            </w: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3C1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E1B8" w14:textId="1A54DF0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44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45DB" w14:textId="1B8EC11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BFB2" w14:textId="29CA4D1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.</w:t>
            </w: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897B42" w:rsidRPr="00897B42" w14:paraId="7320736C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96B7A" w14:textId="77777777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LA/A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DA0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5D713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8D02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5BF8E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998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9B6C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6A4A0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52E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784B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C4D9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126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41</w:t>
            </w:r>
          </w:p>
        </w:tc>
      </w:tr>
      <w:tr w:rsidR="00897B42" w:rsidRPr="00897B42" w14:paraId="6D26A096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8E20E" w14:textId="77777777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FS (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51B9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1186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2BE8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9.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40C0C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EFB6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E9BF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49D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9C2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B10C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EA9B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2612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3.1</w:t>
            </w:r>
          </w:p>
        </w:tc>
      </w:tr>
      <w:tr w:rsidR="00897B42" w:rsidRPr="00897B42" w14:paraId="5AF35450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B7EE5" w14:textId="7C348A92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E velocity (cm/s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005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F74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F5B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6.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98402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3DC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101A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8BE3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6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B19F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0DB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B6A3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7BE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6.8</w:t>
            </w:r>
          </w:p>
        </w:tc>
      </w:tr>
      <w:tr w:rsidR="00897B42" w:rsidRPr="00897B42" w14:paraId="4677604F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AF4D9" w14:textId="0DDF31E5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E/E' </w:t>
            </w:r>
            <w:proofErr w:type="spellStart"/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lat</w:t>
            </w:r>
            <w:proofErr w:type="spellEnd"/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(cm/s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007EB" w14:textId="4689CEB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891B" w14:textId="2FCD43D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9645" w14:textId="70B0496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59727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94F3" w14:textId="35FCB40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309B0" w14:textId="3A9378F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95DC" w14:textId="469552D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C22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6873" w14:textId="699795C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3AC04" w14:textId="775B1DA2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DDAF" w14:textId="7D8CBE3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7.3</w:t>
            </w:r>
          </w:p>
        </w:tc>
      </w:tr>
      <w:tr w:rsidR="00897B42" w:rsidRPr="00897B42" w14:paraId="5A789743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66385" w14:textId="3C5515F0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E/E' </w:t>
            </w:r>
            <w:proofErr w:type="spellStart"/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sep</w:t>
            </w:r>
            <w:proofErr w:type="spellEnd"/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 (cm/s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4B2B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908A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816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835CC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4AEF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547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9.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9E9B8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7E9D3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1FD0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6.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947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A025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7.3</w:t>
            </w:r>
          </w:p>
        </w:tc>
      </w:tr>
      <w:tr w:rsidR="00897B42" w:rsidRPr="00897B42" w14:paraId="60621A41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1355" w14:textId="2509AEF0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RVOT velocity (cm/s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96810" w14:textId="6639645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A12E4" w14:textId="7F89D04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8FF2" w14:textId="78717424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5E599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D848" w14:textId="572EDEFC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F064" w14:textId="4D168614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E294" w14:textId="4F76213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10EB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A992" w14:textId="13650A8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2221" w14:textId="34EDF77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0888" w14:textId="395069A1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91</w:t>
            </w:r>
          </w:p>
        </w:tc>
      </w:tr>
      <w:tr w:rsidR="00897B42" w:rsidRPr="00897B42" w14:paraId="57A70460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CD6A" w14:textId="52E37EF0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AT/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3AD2" w14:textId="6640AE3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13F91" w14:textId="69141DF2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56C5" w14:textId="3D36636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AD24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154C" w14:textId="38AABFC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C893" w14:textId="691E5B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5936" w14:textId="0A05531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7541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1F0A4" w14:textId="769651A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987D7" w14:textId="19A9CDBB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D08CA" w14:textId="3E4F965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897B42" w:rsidRPr="00897B42" w14:paraId="5A02D897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74DB1" w14:textId="7EB7C648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MPA/A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C4AFA" w14:textId="3623737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4432" w14:textId="5A51E88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F0CE" w14:textId="1C6434CB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E2FA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7905A" w14:textId="7814B29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8604" w14:textId="47D0A4E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71F92" w14:textId="00670642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2EEE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38C47" w14:textId="70894BC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4567" w14:textId="6BEF4DC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85072" w14:textId="19F1D6DF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.12</w:t>
            </w:r>
          </w:p>
        </w:tc>
      </w:tr>
      <w:tr w:rsidR="00897B42" w:rsidRPr="00897B42" w14:paraId="49F7711D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6D864" w14:textId="01496859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TR velocity max (m/s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851D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872F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F047" w14:textId="0DC69642" w:rsidR="00932B1C" w:rsidRPr="00897B42" w:rsidRDefault="008B7065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1B3D58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B460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8A5E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B53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56203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.4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DF52A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3318F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2AF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A34C7" w14:textId="5B43FF2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4.2</w:t>
            </w:r>
          </w:p>
        </w:tc>
      </w:tr>
      <w:tr w:rsidR="00897B42" w:rsidRPr="00897B42" w14:paraId="5BC87E5D" w14:textId="77777777" w:rsidTr="00F264AD">
        <w:trPr>
          <w:trHeight w:val="32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39FB" w14:textId="1772F44A" w:rsidR="00932B1C" w:rsidRPr="00897B42" w:rsidRDefault="00932B1C" w:rsidP="00932B1C">
            <w:pPr>
              <w:jc w:val="both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AA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2A27" w14:textId="7C3B3521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1.4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D716" w14:textId="06723F5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3451" w14:textId="67F45B9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6F2A5" w14:textId="77777777" w:rsidR="00932B1C" w:rsidRPr="00897B42" w:rsidRDefault="00932B1C" w:rsidP="00932B1C">
            <w:pPr>
              <w:ind w:leftChars="-333" w:left="-799" w:firstLineChars="500" w:firstLine="750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A173" w14:textId="196F0181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1.3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75D8" w14:textId="52996A22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ABABB" w14:textId="6289840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7AE9" w14:textId="77777777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3AD2" w14:textId="40DBECA8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6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8600" w14:textId="7C8859A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7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5D34" w14:textId="5E3BCDE4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7.5</w:t>
            </w:r>
          </w:p>
        </w:tc>
      </w:tr>
      <w:tr w:rsidR="00897B42" w:rsidRPr="00897B42" w14:paraId="0F1DC13C" w14:textId="77777777" w:rsidTr="00F264AD">
        <w:trPr>
          <w:trHeight w:val="36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2F91" w14:textId="02BAE353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RAA index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/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C92D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9E85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25DB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12937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FB9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FD807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7982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53889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69E1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C76CF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6A67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6.1</w:t>
            </w:r>
          </w:p>
        </w:tc>
      </w:tr>
      <w:tr w:rsidR="00897B42" w:rsidRPr="00897B42" w14:paraId="3C4E50A7" w14:textId="77777777" w:rsidTr="00F264AD">
        <w:trPr>
          <w:trHeight w:val="360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5A98" w14:textId="30127D7F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R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VEDA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4472" w14:textId="33C4DBFE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B158" w14:textId="22387D0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2DF9" w14:textId="6C20987B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.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7B5A" w14:textId="77777777" w:rsidR="00932B1C" w:rsidRPr="00897B42" w:rsidRDefault="00932B1C" w:rsidP="00932B1C">
            <w:pPr>
              <w:ind w:leftChars="-333" w:left="-799" w:firstLineChars="500" w:firstLine="750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19FE" w14:textId="7A077683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AE722" w14:textId="0B5A6F76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F697" w14:textId="2772BCB0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E6A2" w14:textId="77777777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9E48" w14:textId="2C683F95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60A4C" w14:textId="365C14CA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CCCB" w14:textId="0596652D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 w:hint="eastAsia"/>
                <w:color w:val="000000" w:themeColor="text1"/>
                <w:sz w:val="16"/>
                <w:szCs w:val="16"/>
              </w:rPr>
              <w:t>8.33</w:t>
            </w:r>
          </w:p>
        </w:tc>
      </w:tr>
      <w:tr w:rsidR="00897B42" w:rsidRPr="00897B42" w14:paraId="4DE0701A" w14:textId="77777777" w:rsidTr="00F264AD">
        <w:trPr>
          <w:trHeight w:val="380"/>
          <w:jc w:val="center"/>
        </w:trPr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8ADAA4" w14:textId="642D14EF" w:rsidR="00932B1C" w:rsidRPr="00897B42" w:rsidRDefault="00932B1C" w:rsidP="00932B1C">
            <w:pPr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RVEDA index (c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/m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F26FC4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B66FC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EBA46D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1.4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0FBB32" w14:textId="77777777" w:rsidR="00932B1C" w:rsidRPr="00897B42" w:rsidRDefault="00932B1C" w:rsidP="00932B1C">
            <w:pPr>
              <w:ind w:leftChars="-333" w:left="-799" w:firstLineChars="500" w:firstLine="750"/>
              <w:jc w:val="center"/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5"/>
                <w:szCs w:val="15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8D3F9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CD2FD6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B1167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B8628C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A963FB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6D8D31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CE780E" w14:textId="77777777" w:rsidR="00932B1C" w:rsidRPr="00897B42" w:rsidRDefault="00932B1C" w:rsidP="00932B1C">
            <w:pPr>
              <w:jc w:val="center"/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</w:pPr>
            <w:r w:rsidRPr="00897B42">
              <w:rPr>
                <w:rFonts w:ascii="Arial" w:eastAsia="ヒラギノ角ゴ ProN W3" w:hAnsi="Arial" w:cs="Arial"/>
                <w:color w:val="000000" w:themeColor="text1"/>
                <w:sz w:val="16"/>
                <w:szCs w:val="16"/>
              </w:rPr>
              <w:t>17.9</w:t>
            </w:r>
          </w:p>
        </w:tc>
      </w:tr>
    </w:tbl>
    <w:p w14:paraId="0352D478" w14:textId="69F2395B" w:rsidR="00AB489B" w:rsidRPr="00897B42" w:rsidRDefault="00264F7D" w:rsidP="00932B1C">
      <w:pPr>
        <w:pStyle w:val="NormalWeb"/>
        <w:widowControl w:val="0"/>
        <w:adjustRightInd w:val="0"/>
        <w:spacing w:before="0" w:beforeAutospacing="0" w:after="0" w:afterAutospacing="0" w:line="480" w:lineRule="auto"/>
        <w:contextualSpacing/>
        <w:jc w:val="both"/>
        <w:rPr>
          <w:rFonts w:asciiTheme="majorHAnsi" w:hAnsiTheme="majorHAnsi" w:cstheme="majorHAnsi"/>
          <w:color w:val="000000" w:themeColor="text1"/>
        </w:rPr>
      </w:pPr>
      <w:r w:rsidRPr="00FB4007">
        <w:rPr>
          <w:rFonts w:asciiTheme="majorHAnsi" w:hAnsiTheme="majorHAnsi" w:cstheme="majorHAnsi"/>
          <w:b/>
          <w:color w:val="000000" w:themeColor="text1"/>
        </w:rPr>
        <w:t xml:space="preserve">Supplemental </w:t>
      </w:r>
      <w:r w:rsidR="00FB4007">
        <w:rPr>
          <w:rFonts w:asciiTheme="majorHAnsi" w:hAnsiTheme="majorHAnsi" w:cstheme="majorHAnsi"/>
          <w:b/>
          <w:color w:val="000000" w:themeColor="text1"/>
        </w:rPr>
        <w:t>T</w:t>
      </w:r>
      <w:r w:rsidRPr="00FB4007">
        <w:rPr>
          <w:rFonts w:asciiTheme="majorHAnsi" w:hAnsiTheme="majorHAnsi" w:cstheme="majorHAnsi"/>
          <w:b/>
          <w:color w:val="000000" w:themeColor="text1"/>
        </w:rPr>
        <w:t>able 2</w:t>
      </w:r>
      <w:r w:rsidR="00786F7B" w:rsidRPr="00897B42">
        <w:rPr>
          <w:rFonts w:asciiTheme="majorHAnsi" w:hAnsiTheme="majorHAnsi" w:cstheme="majorHAnsi"/>
          <w:color w:val="000000" w:themeColor="text1"/>
        </w:rPr>
        <w:t xml:space="preserve">: Changes in radiographic and echocardiographic variables </w:t>
      </w:r>
      <w:r w:rsidR="00777B81" w:rsidRPr="00897B42">
        <w:rPr>
          <w:rFonts w:ascii="Arial" w:eastAsia="Arial" w:hAnsi="Arial" w:cs="Arial"/>
          <w:color w:val="000000" w:themeColor="text1"/>
        </w:rPr>
        <w:t xml:space="preserve">before </w:t>
      </w:r>
      <w:r w:rsidR="00A718B2" w:rsidRPr="00897B42">
        <w:rPr>
          <w:rFonts w:ascii="Arial" w:eastAsia="Arial" w:hAnsi="Arial" w:cs="Arial"/>
          <w:color w:val="000000" w:themeColor="text1"/>
        </w:rPr>
        <w:t>MVR</w:t>
      </w:r>
      <w:r w:rsidR="00777B81" w:rsidRPr="00897B42">
        <w:rPr>
          <w:rFonts w:ascii="Arial" w:eastAsia="Arial" w:hAnsi="Arial" w:cs="Arial"/>
          <w:color w:val="000000" w:themeColor="text1"/>
        </w:rPr>
        <w:t xml:space="preserve"> and at two follow-up evaluations</w:t>
      </w:r>
      <w:r w:rsidR="00AB489B" w:rsidRPr="00897B42">
        <w:rPr>
          <w:rFonts w:ascii="Arial" w:eastAsia="Arial" w:hAnsi="Arial" w:cs="Arial"/>
          <w:color w:val="000000" w:themeColor="text1"/>
        </w:rPr>
        <w:t xml:space="preserve"> (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3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months 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>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MVR and last visit</w:t>
      </w:r>
      <w:r w:rsidR="00AB489B" w:rsidRPr="00897B42">
        <w:rPr>
          <w:rFonts w:ascii="Arial" w:eastAsia="Arial" w:hAnsi="Arial" w:cs="Arial"/>
          <w:color w:val="000000" w:themeColor="text1"/>
        </w:rPr>
        <w:t>)</w:t>
      </w:r>
      <w:r w:rsidR="00786F7B" w:rsidRPr="00897B42">
        <w:rPr>
          <w:rFonts w:asciiTheme="majorHAnsi" w:hAnsiTheme="majorHAnsi" w:cstheme="majorHAnsi"/>
          <w:color w:val="000000" w:themeColor="text1"/>
        </w:rPr>
        <w:t xml:space="preserve"> in Case 3, 4 and 5 which had recurrent PH after </w:t>
      </w:r>
      <w:r w:rsidR="00A718B2" w:rsidRPr="00897B42">
        <w:rPr>
          <w:rFonts w:ascii="Arial" w:eastAsia="Arial" w:hAnsi="Arial" w:cs="Arial"/>
          <w:color w:val="000000" w:themeColor="text1"/>
        </w:rPr>
        <w:t>MVR</w:t>
      </w:r>
      <w:r w:rsidR="00786F7B" w:rsidRPr="00897B42">
        <w:rPr>
          <w:rFonts w:asciiTheme="majorHAnsi" w:hAnsiTheme="majorHAnsi" w:cstheme="majorHAnsi"/>
          <w:color w:val="000000" w:themeColor="text1"/>
        </w:rPr>
        <w:t xml:space="preserve">.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The last visit was defined as the evaluation between </w:t>
      </w:r>
      <w:r w:rsidR="001B3D58">
        <w:rPr>
          <w:rFonts w:asciiTheme="majorHAnsi" w:hAnsiTheme="majorHAnsi" w:cstheme="majorHAnsi"/>
          <w:bCs/>
          <w:color w:val="000000" w:themeColor="text1"/>
        </w:rPr>
        <w:t>approximately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 xml:space="preserve"> 6 and 24 months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 after MVR (Case 3 and case 4 last visit: 24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months 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>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MVR, Case </w:t>
      </w:r>
      <w:r w:rsidR="004C362E" w:rsidRPr="00897B42">
        <w:rPr>
          <w:rFonts w:asciiTheme="majorHAnsi" w:hAnsiTheme="majorHAnsi" w:cstheme="majorHAnsi"/>
          <w:bCs/>
          <w:color w:val="000000" w:themeColor="text1"/>
        </w:rPr>
        <w:t>5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 last visit: </w:t>
      </w:r>
      <w:r w:rsidR="004C362E" w:rsidRPr="00897B42">
        <w:rPr>
          <w:rFonts w:asciiTheme="majorHAnsi" w:hAnsiTheme="majorHAnsi" w:cstheme="majorHAnsi"/>
          <w:bCs/>
          <w:color w:val="000000" w:themeColor="text1"/>
        </w:rPr>
        <w:t>15</w:t>
      </w:r>
      <w:r w:rsidR="001B3D58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 xml:space="preserve">months </w:t>
      </w:r>
      <w:r w:rsidR="001B3D58" w:rsidRPr="00897B42">
        <w:rPr>
          <w:rFonts w:asciiTheme="majorHAnsi" w:hAnsiTheme="majorHAnsi" w:cstheme="majorHAnsi"/>
          <w:bCs/>
          <w:color w:val="000000" w:themeColor="text1"/>
        </w:rPr>
        <w:t>post</w:t>
      </w:r>
      <w:r w:rsidR="001B3D58">
        <w:rPr>
          <w:rFonts w:asciiTheme="majorHAnsi" w:hAnsiTheme="majorHAnsi" w:cstheme="majorHAnsi"/>
          <w:bCs/>
          <w:color w:val="000000" w:themeColor="text1"/>
        </w:rPr>
        <w:t>-</w:t>
      </w:r>
      <w:r w:rsidR="00AB489B" w:rsidRPr="00897B42">
        <w:rPr>
          <w:rFonts w:asciiTheme="majorHAnsi" w:hAnsiTheme="majorHAnsi" w:cstheme="majorHAnsi"/>
          <w:bCs/>
          <w:color w:val="000000" w:themeColor="text1"/>
        </w:rPr>
        <w:t>MVR).</w:t>
      </w:r>
      <w:r w:rsidR="006C4C37" w:rsidRPr="00897B42">
        <w:rPr>
          <w:rFonts w:asciiTheme="majorHAnsi" w:hAnsiTheme="majorHAnsi" w:cstheme="majorHAnsi"/>
          <w:bCs/>
          <w:color w:val="000000" w:themeColor="text1"/>
        </w:rPr>
        <w:t xml:space="preserve"> </w:t>
      </w:r>
      <w:r w:rsidR="006C4C37" w:rsidRPr="00897B42">
        <w:rPr>
          <w:rFonts w:ascii="Arial" w:hAnsi="Arial" w:cs="Arial"/>
          <w:bCs/>
          <w:color w:val="000000" w:themeColor="text1"/>
        </w:rPr>
        <w:t>PH recurred in case 3 after last visit (on day 780 post-operatively), in case 4 at the last visit (on day 730 post-operatively), and in case 5 before last visit (on day 180 post-operatively).</w:t>
      </w:r>
    </w:p>
    <w:p w14:paraId="3795A421" w14:textId="6CD1F796" w:rsidR="00786F7B" w:rsidRPr="008E3484" w:rsidRDefault="00786F7B" w:rsidP="008E3484">
      <w:pPr>
        <w:pStyle w:val="NormalWeb"/>
        <w:widowControl w:val="0"/>
        <w:adjustRightInd w:val="0"/>
        <w:spacing w:line="480" w:lineRule="auto"/>
        <w:ind w:firstLineChars="59" w:firstLine="142"/>
        <w:contextualSpacing/>
        <w:jc w:val="both"/>
        <w:rPr>
          <w:rFonts w:asciiTheme="majorHAnsi" w:hAnsiTheme="majorHAnsi" w:cstheme="majorHAnsi"/>
          <w:color w:val="000000" w:themeColor="text1"/>
        </w:rPr>
      </w:pPr>
      <w:r w:rsidRPr="00897B42">
        <w:rPr>
          <w:rFonts w:asciiTheme="majorHAnsi" w:hAnsiTheme="majorHAnsi" w:cstheme="majorHAnsi"/>
          <w:color w:val="000000" w:themeColor="text1"/>
        </w:rPr>
        <w:lastRenderedPageBreak/>
        <w:t xml:space="preserve">Abbreviations: AT/ET, the ratio of acceleration time to ejection time; E velocity, early diastolic mitral inflow velocity; E’, early diastolic wave signal as measured by Tissue Doppler imaging; FS, fractional shortening; LA/:Ao, the ratio of the left atrial dimension to the aortic annulus dimension; </w:t>
      </w:r>
      <w:proofErr w:type="spellStart"/>
      <w:r w:rsidRPr="00897B42">
        <w:rPr>
          <w:rFonts w:asciiTheme="majorHAnsi" w:hAnsiTheme="majorHAnsi" w:cstheme="majorHAnsi"/>
          <w:color w:val="000000" w:themeColor="text1"/>
        </w:rPr>
        <w:t>lat</w:t>
      </w:r>
      <w:proofErr w:type="spellEnd"/>
      <w:r w:rsidRPr="00897B42">
        <w:rPr>
          <w:rFonts w:asciiTheme="majorHAnsi" w:hAnsiTheme="majorHAnsi" w:cstheme="majorHAnsi"/>
          <w:color w:val="000000" w:themeColor="text1"/>
        </w:rPr>
        <w:t xml:space="preserve">, mitral annulus at the left ventricular lateral wall; LVIDDN, normalized left ventricular internal dimension in diastole; </w:t>
      </w:r>
      <w:r w:rsidR="00AC3C84" w:rsidRPr="00897B42">
        <w:rPr>
          <w:rFonts w:asciiTheme="majorHAnsi" w:hAnsiTheme="majorHAnsi" w:cstheme="majorHAnsi"/>
          <w:color w:val="000000" w:themeColor="text1"/>
        </w:rPr>
        <w:t xml:space="preserve">M, month; </w:t>
      </w:r>
      <w:r w:rsidR="00D927D0" w:rsidRPr="00897B42">
        <w:rPr>
          <w:rFonts w:asciiTheme="majorHAnsi" w:hAnsiTheme="majorHAnsi" w:cstheme="majorHAnsi"/>
          <w:color w:val="000000" w:themeColor="text1"/>
        </w:rPr>
        <w:t>MVR</w:t>
      </w:r>
      <w:r w:rsidRPr="00897B42">
        <w:rPr>
          <w:rFonts w:asciiTheme="majorHAnsi" w:hAnsiTheme="majorHAnsi" w:cstheme="majorHAnsi"/>
          <w:color w:val="000000" w:themeColor="text1"/>
        </w:rPr>
        <w:t>, Mitral valv</w:t>
      </w:r>
      <w:r w:rsidR="00A718B2" w:rsidRPr="00897B42">
        <w:rPr>
          <w:rFonts w:asciiTheme="majorHAnsi" w:hAnsiTheme="majorHAnsi" w:cstheme="majorHAnsi"/>
          <w:color w:val="000000" w:themeColor="text1"/>
        </w:rPr>
        <w:t>e repair</w:t>
      </w:r>
      <w:r w:rsidRPr="00897B42">
        <w:rPr>
          <w:rFonts w:asciiTheme="majorHAnsi" w:hAnsiTheme="majorHAnsi" w:cstheme="majorHAnsi"/>
          <w:color w:val="000000" w:themeColor="text1"/>
        </w:rPr>
        <w:t>;</w:t>
      </w:r>
      <w:r w:rsidR="00777B81" w:rsidRPr="00897B42">
        <w:rPr>
          <w:rFonts w:asciiTheme="majorHAnsi" w:hAnsiTheme="majorHAnsi" w:cstheme="majorHAnsi"/>
          <w:color w:val="000000" w:themeColor="text1"/>
        </w:rPr>
        <w:t xml:space="preserve"> </w:t>
      </w:r>
      <w:r w:rsidR="00932B1C" w:rsidRPr="00897B42">
        <w:rPr>
          <w:rFonts w:asciiTheme="majorHAnsi" w:hAnsiTheme="majorHAnsi" w:cstheme="majorHAnsi"/>
          <w:color w:val="000000" w:themeColor="text1"/>
        </w:rPr>
        <w:t>M</w:t>
      </w:r>
      <w:r w:rsidRPr="00897B42">
        <w:rPr>
          <w:rFonts w:asciiTheme="majorHAnsi" w:hAnsiTheme="majorHAnsi" w:cstheme="majorHAnsi"/>
          <w:color w:val="000000" w:themeColor="text1"/>
        </w:rPr>
        <w:t>PA/A</w:t>
      </w:r>
      <w:r w:rsidR="00932B1C" w:rsidRPr="00897B42">
        <w:rPr>
          <w:rFonts w:asciiTheme="majorHAnsi" w:hAnsiTheme="majorHAnsi" w:cstheme="majorHAnsi"/>
          <w:color w:val="000000" w:themeColor="text1"/>
        </w:rPr>
        <w:t>o</w:t>
      </w:r>
      <w:r w:rsidRPr="00897B42">
        <w:rPr>
          <w:rFonts w:asciiTheme="majorHAnsi" w:hAnsiTheme="majorHAnsi" w:cstheme="majorHAnsi"/>
          <w:color w:val="000000" w:themeColor="text1"/>
        </w:rPr>
        <w:t xml:space="preserve">, </w:t>
      </w:r>
      <w:r w:rsidR="00932B1C" w:rsidRPr="00897B42">
        <w:rPr>
          <w:rFonts w:asciiTheme="majorHAnsi" w:hAnsiTheme="majorHAnsi" w:cstheme="majorHAnsi"/>
          <w:color w:val="000000" w:themeColor="text1"/>
        </w:rPr>
        <w:t>M</w:t>
      </w:r>
      <w:r w:rsidRPr="00897B42">
        <w:rPr>
          <w:rFonts w:asciiTheme="majorHAnsi" w:hAnsiTheme="majorHAnsi" w:cstheme="majorHAnsi"/>
          <w:color w:val="000000" w:themeColor="text1"/>
        </w:rPr>
        <w:t>ain pulmonary artery/</w:t>
      </w:r>
      <w:r w:rsidR="00932B1C" w:rsidRPr="00897B42">
        <w:rPr>
          <w:rFonts w:asciiTheme="majorHAnsi" w:hAnsiTheme="majorHAnsi" w:cstheme="majorHAnsi"/>
          <w:color w:val="000000" w:themeColor="text1"/>
        </w:rPr>
        <w:t>A</w:t>
      </w:r>
      <w:r w:rsidRPr="00897B42">
        <w:rPr>
          <w:rFonts w:asciiTheme="majorHAnsi" w:hAnsiTheme="majorHAnsi" w:cstheme="majorHAnsi"/>
          <w:color w:val="000000" w:themeColor="text1"/>
        </w:rPr>
        <w:t xml:space="preserve">orta; PH, Pulmonary hypertension; RAA index, right atrial area index; RVEDA index; right ventricular end-diastolic area index; RVOT, right ventricular outflow tract; </w:t>
      </w:r>
      <w:proofErr w:type="spellStart"/>
      <w:r w:rsidRPr="00897B42">
        <w:rPr>
          <w:rFonts w:asciiTheme="majorHAnsi" w:hAnsiTheme="majorHAnsi" w:cstheme="majorHAnsi"/>
          <w:color w:val="000000" w:themeColor="text1"/>
        </w:rPr>
        <w:t>sep</w:t>
      </w:r>
      <w:proofErr w:type="spellEnd"/>
      <w:r w:rsidRPr="00897B42">
        <w:rPr>
          <w:rFonts w:asciiTheme="majorHAnsi" w:hAnsiTheme="majorHAnsi" w:cstheme="majorHAnsi"/>
          <w:color w:val="000000" w:themeColor="text1"/>
        </w:rPr>
        <w:t xml:space="preserve">, mitral annulus at the septal wall; TR, tricuspid regurgitation. </w:t>
      </w:r>
    </w:p>
    <w:sectPr w:rsidR="00786F7B" w:rsidRPr="008E3484" w:rsidSect="00FB4007">
      <w:headerReference w:type="even" r:id="rId8"/>
      <w:head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ADCB2" w14:textId="77777777" w:rsidR="008E648B" w:rsidRDefault="008E648B">
      <w:r>
        <w:separator/>
      </w:r>
    </w:p>
  </w:endnote>
  <w:endnote w:type="continuationSeparator" w:id="0">
    <w:p w14:paraId="2B1FECBB" w14:textId="77777777" w:rsidR="008E648B" w:rsidRDefault="008E6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0AA46A" w14:textId="77777777" w:rsidR="008E648B" w:rsidRDefault="008E648B">
      <w:r>
        <w:separator/>
      </w:r>
    </w:p>
  </w:footnote>
  <w:footnote w:type="continuationSeparator" w:id="0">
    <w:p w14:paraId="57F1F4B2" w14:textId="77777777" w:rsidR="008E648B" w:rsidRDefault="008E64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3320055"/>
      <w:docPartObj>
        <w:docPartGallery w:val="Page Numbers (Top of Page)"/>
        <w:docPartUnique/>
      </w:docPartObj>
    </w:sdtPr>
    <w:sdtContent>
      <w:p w14:paraId="66B2DDC8" w14:textId="77777777" w:rsidR="00353074" w:rsidRDefault="00353074" w:rsidP="00BE21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F33172" w14:textId="77777777" w:rsidR="00353074" w:rsidRDefault="00353074" w:rsidP="00BE21B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86399466"/>
      <w:docPartObj>
        <w:docPartGallery w:val="Page Numbers (Top of Page)"/>
        <w:docPartUnique/>
      </w:docPartObj>
    </w:sdtPr>
    <w:sdtContent>
      <w:p w14:paraId="6B5A18A0" w14:textId="77777777" w:rsidR="00353074" w:rsidRDefault="00353074" w:rsidP="00BE21B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7A6FA85C" w14:textId="77777777" w:rsidR="00353074" w:rsidRDefault="00353074" w:rsidP="00BE21B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7077DC"/>
    <w:multiLevelType w:val="multilevel"/>
    <w:tmpl w:val="126AD874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59E278E"/>
    <w:multiLevelType w:val="hybridMultilevel"/>
    <w:tmpl w:val="C5A6F2B8"/>
    <w:lvl w:ilvl="0" w:tplc="D524653A">
      <w:start w:val="1"/>
      <w:numFmt w:val="decimalFullWidth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3C76C1D"/>
    <w:multiLevelType w:val="multilevel"/>
    <w:tmpl w:val="AAD43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3D4128"/>
    <w:multiLevelType w:val="hybridMultilevel"/>
    <w:tmpl w:val="E484174A"/>
    <w:lvl w:ilvl="0" w:tplc="BC28FD7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831410628">
    <w:abstractNumId w:val="1"/>
  </w:num>
  <w:num w:numId="2" w16cid:durableId="1378508396">
    <w:abstractNumId w:val="3"/>
  </w:num>
  <w:num w:numId="3" w16cid:durableId="1672634472">
    <w:abstractNumId w:val="2"/>
  </w:num>
  <w:num w:numId="4" w16cid:durableId="643776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44A0"/>
    <w:rsid w:val="00001AE5"/>
    <w:rsid w:val="00001B95"/>
    <w:rsid w:val="00004BB7"/>
    <w:rsid w:val="000054A1"/>
    <w:rsid w:val="00007ED0"/>
    <w:rsid w:val="000106E2"/>
    <w:rsid w:val="0001119C"/>
    <w:rsid w:val="00016D72"/>
    <w:rsid w:val="000229FB"/>
    <w:rsid w:val="000237A4"/>
    <w:rsid w:val="0002380D"/>
    <w:rsid w:val="000252AB"/>
    <w:rsid w:val="00026EE9"/>
    <w:rsid w:val="00027009"/>
    <w:rsid w:val="00027301"/>
    <w:rsid w:val="00031642"/>
    <w:rsid w:val="000353BB"/>
    <w:rsid w:val="00035D92"/>
    <w:rsid w:val="00040BB6"/>
    <w:rsid w:val="000412CD"/>
    <w:rsid w:val="00041CB0"/>
    <w:rsid w:val="0004362F"/>
    <w:rsid w:val="000447A1"/>
    <w:rsid w:val="00044E32"/>
    <w:rsid w:val="00045EF0"/>
    <w:rsid w:val="00047465"/>
    <w:rsid w:val="00050930"/>
    <w:rsid w:val="00050C2C"/>
    <w:rsid w:val="00052BF6"/>
    <w:rsid w:val="00053E2B"/>
    <w:rsid w:val="00055970"/>
    <w:rsid w:val="00055F49"/>
    <w:rsid w:val="00057ECC"/>
    <w:rsid w:val="000615AF"/>
    <w:rsid w:val="0006208F"/>
    <w:rsid w:val="00064919"/>
    <w:rsid w:val="00064EF8"/>
    <w:rsid w:val="00065C9E"/>
    <w:rsid w:val="00067CFC"/>
    <w:rsid w:val="000717E0"/>
    <w:rsid w:val="0007187F"/>
    <w:rsid w:val="00073A69"/>
    <w:rsid w:val="00077623"/>
    <w:rsid w:val="000809BA"/>
    <w:rsid w:val="00080D3F"/>
    <w:rsid w:val="000828AC"/>
    <w:rsid w:val="00083B4F"/>
    <w:rsid w:val="00084146"/>
    <w:rsid w:val="00085077"/>
    <w:rsid w:val="00085A66"/>
    <w:rsid w:val="00086276"/>
    <w:rsid w:val="000874CC"/>
    <w:rsid w:val="00090368"/>
    <w:rsid w:val="00090991"/>
    <w:rsid w:val="000926C2"/>
    <w:rsid w:val="00092F68"/>
    <w:rsid w:val="00094167"/>
    <w:rsid w:val="00095E77"/>
    <w:rsid w:val="00096407"/>
    <w:rsid w:val="00096A1A"/>
    <w:rsid w:val="00096D47"/>
    <w:rsid w:val="0009707F"/>
    <w:rsid w:val="000A14E1"/>
    <w:rsid w:val="000A1F04"/>
    <w:rsid w:val="000A3726"/>
    <w:rsid w:val="000A7B13"/>
    <w:rsid w:val="000B0250"/>
    <w:rsid w:val="000B0BD8"/>
    <w:rsid w:val="000B134C"/>
    <w:rsid w:val="000B244B"/>
    <w:rsid w:val="000B2BDD"/>
    <w:rsid w:val="000B2ED2"/>
    <w:rsid w:val="000B38AB"/>
    <w:rsid w:val="000B471C"/>
    <w:rsid w:val="000B5F95"/>
    <w:rsid w:val="000B665B"/>
    <w:rsid w:val="000B6A96"/>
    <w:rsid w:val="000B71B5"/>
    <w:rsid w:val="000B7A65"/>
    <w:rsid w:val="000C0013"/>
    <w:rsid w:val="000C00EF"/>
    <w:rsid w:val="000C0154"/>
    <w:rsid w:val="000C178B"/>
    <w:rsid w:val="000C2176"/>
    <w:rsid w:val="000C47C5"/>
    <w:rsid w:val="000C65B5"/>
    <w:rsid w:val="000C7192"/>
    <w:rsid w:val="000D1E2D"/>
    <w:rsid w:val="000D2B16"/>
    <w:rsid w:val="000D449B"/>
    <w:rsid w:val="000D4620"/>
    <w:rsid w:val="000D5A7E"/>
    <w:rsid w:val="000D5C68"/>
    <w:rsid w:val="000E0305"/>
    <w:rsid w:val="000E0876"/>
    <w:rsid w:val="000E091E"/>
    <w:rsid w:val="000E0A81"/>
    <w:rsid w:val="000E1037"/>
    <w:rsid w:val="000E15E7"/>
    <w:rsid w:val="000E2464"/>
    <w:rsid w:val="000E4CA4"/>
    <w:rsid w:val="000E5670"/>
    <w:rsid w:val="000E5FF6"/>
    <w:rsid w:val="000E615B"/>
    <w:rsid w:val="000F0C04"/>
    <w:rsid w:val="000F1037"/>
    <w:rsid w:val="000F1BD1"/>
    <w:rsid w:val="000F22F9"/>
    <w:rsid w:val="000F4116"/>
    <w:rsid w:val="000F54AB"/>
    <w:rsid w:val="000F5893"/>
    <w:rsid w:val="000F6B9A"/>
    <w:rsid w:val="000F72B9"/>
    <w:rsid w:val="000F7549"/>
    <w:rsid w:val="00100963"/>
    <w:rsid w:val="00100B21"/>
    <w:rsid w:val="00100B82"/>
    <w:rsid w:val="00100E40"/>
    <w:rsid w:val="001020D6"/>
    <w:rsid w:val="00103DA4"/>
    <w:rsid w:val="0010481C"/>
    <w:rsid w:val="0010506C"/>
    <w:rsid w:val="001051F8"/>
    <w:rsid w:val="00107F99"/>
    <w:rsid w:val="00112015"/>
    <w:rsid w:val="00113BB9"/>
    <w:rsid w:val="001158A0"/>
    <w:rsid w:val="001201F6"/>
    <w:rsid w:val="001207EB"/>
    <w:rsid w:val="001223FF"/>
    <w:rsid w:val="00122A96"/>
    <w:rsid w:val="00122C5C"/>
    <w:rsid w:val="0012313B"/>
    <w:rsid w:val="0012345D"/>
    <w:rsid w:val="00123CC7"/>
    <w:rsid w:val="00123F8A"/>
    <w:rsid w:val="00124225"/>
    <w:rsid w:val="0012560D"/>
    <w:rsid w:val="001257AA"/>
    <w:rsid w:val="001306ED"/>
    <w:rsid w:val="00131640"/>
    <w:rsid w:val="00131650"/>
    <w:rsid w:val="001325B6"/>
    <w:rsid w:val="00134E51"/>
    <w:rsid w:val="00135A1C"/>
    <w:rsid w:val="001413FE"/>
    <w:rsid w:val="00141618"/>
    <w:rsid w:val="00141FBD"/>
    <w:rsid w:val="00143203"/>
    <w:rsid w:val="001433AB"/>
    <w:rsid w:val="00143F3C"/>
    <w:rsid w:val="00143F7C"/>
    <w:rsid w:val="00144788"/>
    <w:rsid w:val="00145782"/>
    <w:rsid w:val="001460C3"/>
    <w:rsid w:val="00146538"/>
    <w:rsid w:val="00146901"/>
    <w:rsid w:val="00146EAD"/>
    <w:rsid w:val="00147154"/>
    <w:rsid w:val="00147613"/>
    <w:rsid w:val="0015095A"/>
    <w:rsid w:val="00151052"/>
    <w:rsid w:val="00152631"/>
    <w:rsid w:val="00152E77"/>
    <w:rsid w:val="00154B12"/>
    <w:rsid w:val="00154B2C"/>
    <w:rsid w:val="00154BEB"/>
    <w:rsid w:val="00154D7E"/>
    <w:rsid w:val="00154E16"/>
    <w:rsid w:val="001568CE"/>
    <w:rsid w:val="00157830"/>
    <w:rsid w:val="00160049"/>
    <w:rsid w:val="00160157"/>
    <w:rsid w:val="00160A89"/>
    <w:rsid w:val="0016437F"/>
    <w:rsid w:val="00165DE1"/>
    <w:rsid w:val="001703E2"/>
    <w:rsid w:val="001706E0"/>
    <w:rsid w:val="00170BA4"/>
    <w:rsid w:val="001710F5"/>
    <w:rsid w:val="0017151B"/>
    <w:rsid w:val="0017228E"/>
    <w:rsid w:val="001726F9"/>
    <w:rsid w:val="00172776"/>
    <w:rsid w:val="00174A8C"/>
    <w:rsid w:val="00175F5C"/>
    <w:rsid w:val="001760E2"/>
    <w:rsid w:val="001774CA"/>
    <w:rsid w:val="00177A1F"/>
    <w:rsid w:val="001801B1"/>
    <w:rsid w:val="001809AD"/>
    <w:rsid w:val="00181210"/>
    <w:rsid w:val="001812ED"/>
    <w:rsid w:val="00184E49"/>
    <w:rsid w:val="00185A21"/>
    <w:rsid w:val="00186F40"/>
    <w:rsid w:val="00187E92"/>
    <w:rsid w:val="00187ED0"/>
    <w:rsid w:val="00190793"/>
    <w:rsid w:val="001918C1"/>
    <w:rsid w:val="00192029"/>
    <w:rsid w:val="001927BE"/>
    <w:rsid w:val="00195D24"/>
    <w:rsid w:val="001961EC"/>
    <w:rsid w:val="00196373"/>
    <w:rsid w:val="0019678A"/>
    <w:rsid w:val="0019693C"/>
    <w:rsid w:val="00196ED9"/>
    <w:rsid w:val="001A1715"/>
    <w:rsid w:val="001A1FB3"/>
    <w:rsid w:val="001A227B"/>
    <w:rsid w:val="001A264A"/>
    <w:rsid w:val="001A2D09"/>
    <w:rsid w:val="001A4F1E"/>
    <w:rsid w:val="001A5278"/>
    <w:rsid w:val="001A5D0A"/>
    <w:rsid w:val="001A6EBF"/>
    <w:rsid w:val="001A733C"/>
    <w:rsid w:val="001B0777"/>
    <w:rsid w:val="001B233C"/>
    <w:rsid w:val="001B258C"/>
    <w:rsid w:val="001B25F6"/>
    <w:rsid w:val="001B387A"/>
    <w:rsid w:val="001B3929"/>
    <w:rsid w:val="001B3CBA"/>
    <w:rsid w:val="001B3D58"/>
    <w:rsid w:val="001B5C15"/>
    <w:rsid w:val="001C0523"/>
    <w:rsid w:val="001C0B37"/>
    <w:rsid w:val="001C0CC8"/>
    <w:rsid w:val="001C220F"/>
    <w:rsid w:val="001C28EC"/>
    <w:rsid w:val="001C43B3"/>
    <w:rsid w:val="001C47C0"/>
    <w:rsid w:val="001C5039"/>
    <w:rsid w:val="001D4513"/>
    <w:rsid w:val="001D4F61"/>
    <w:rsid w:val="001D6759"/>
    <w:rsid w:val="001D6EFC"/>
    <w:rsid w:val="001D7F9A"/>
    <w:rsid w:val="001E00F4"/>
    <w:rsid w:val="001E0132"/>
    <w:rsid w:val="001E10B0"/>
    <w:rsid w:val="001E112B"/>
    <w:rsid w:val="001E2B7F"/>
    <w:rsid w:val="001E6001"/>
    <w:rsid w:val="001F0D64"/>
    <w:rsid w:val="001F0E86"/>
    <w:rsid w:val="001F3F49"/>
    <w:rsid w:val="001F420B"/>
    <w:rsid w:val="001F6967"/>
    <w:rsid w:val="001F6AC1"/>
    <w:rsid w:val="001F6C34"/>
    <w:rsid w:val="001F6EDE"/>
    <w:rsid w:val="001F7A15"/>
    <w:rsid w:val="00200C45"/>
    <w:rsid w:val="00201855"/>
    <w:rsid w:val="00201D3B"/>
    <w:rsid w:val="00202BBF"/>
    <w:rsid w:val="002030E2"/>
    <w:rsid w:val="00203AA8"/>
    <w:rsid w:val="00203D4B"/>
    <w:rsid w:val="00204CEC"/>
    <w:rsid w:val="002052A0"/>
    <w:rsid w:val="0020650C"/>
    <w:rsid w:val="0020693C"/>
    <w:rsid w:val="00207855"/>
    <w:rsid w:val="002105C0"/>
    <w:rsid w:val="0021086C"/>
    <w:rsid w:val="00211634"/>
    <w:rsid w:val="0021217D"/>
    <w:rsid w:val="00213E56"/>
    <w:rsid w:val="00213FA1"/>
    <w:rsid w:val="00214096"/>
    <w:rsid w:val="00214262"/>
    <w:rsid w:val="002143F3"/>
    <w:rsid w:val="002149A6"/>
    <w:rsid w:val="0021524D"/>
    <w:rsid w:val="002167DB"/>
    <w:rsid w:val="0021684A"/>
    <w:rsid w:val="00216BAE"/>
    <w:rsid w:val="002171B2"/>
    <w:rsid w:val="00217A56"/>
    <w:rsid w:val="00222421"/>
    <w:rsid w:val="0022392A"/>
    <w:rsid w:val="00224AAB"/>
    <w:rsid w:val="00224C2F"/>
    <w:rsid w:val="002256A1"/>
    <w:rsid w:val="00225F6F"/>
    <w:rsid w:val="002262DC"/>
    <w:rsid w:val="00231679"/>
    <w:rsid w:val="00231C98"/>
    <w:rsid w:val="00234532"/>
    <w:rsid w:val="002348EF"/>
    <w:rsid w:val="0023551D"/>
    <w:rsid w:val="00235C31"/>
    <w:rsid w:val="00237629"/>
    <w:rsid w:val="00237880"/>
    <w:rsid w:val="00242C84"/>
    <w:rsid w:val="0025144E"/>
    <w:rsid w:val="002514A7"/>
    <w:rsid w:val="0025179D"/>
    <w:rsid w:val="00253BAC"/>
    <w:rsid w:val="002564D1"/>
    <w:rsid w:val="00257669"/>
    <w:rsid w:val="002600FF"/>
    <w:rsid w:val="002601CE"/>
    <w:rsid w:val="00261481"/>
    <w:rsid w:val="00261514"/>
    <w:rsid w:val="00261670"/>
    <w:rsid w:val="00261799"/>
    <w:rsid w:val="002622AE"/>
    <w:rsid w:val="002629FF"/>
    <w:rsid w:val="00263FB2"/>
    <w:rsid w:val="0026494A"/>
    <w:rsid w:val="00264F7D"/>
    <w:rsid w:val="0026524E"/>
    <w:rsid w:val="0026619B"/>
    <w:rsid w:val="00266BA8"/>
    <w:rsid w:val="00266C84"/>
    <w:rsid w:val="00267290"/>
    <w:rsid w:val="00270308"/>
    <w:rsid w:val="00271170"/>
    <w:rsid w:val="002719A3"/>
    <w:rsid w:val="00271E5D"/>
    <w:rsid w:val="00273443"/>
    <w:rsid w:val="0027569D"/>
    <w:rsid w:val="00280A49"/>
    <w:rsid w:val="00281C78"/>
    <w:rsid w:val="002826DC"/>
    <w:rsid w:val="0028341C"/>
    <w:rsid w:val="00283D70"/>
    <w:rsid w:val="002843A6"/>
    <w:rsid w:val="00290900"/>
    <w:rsid w:val="00295420"/>
    <w:rsid w:val="0029674A"/>
    <w:rsid w:val="00296DAC"/>
    <w:rsid w:val="002A260B"/>
    <w:rsid w:val="002A37C4"/>
    <w:rsid w:val="002A3F9C"/>
    <w:rsid w:val="002A5421"/>
    <w:rsid w:val="002A54E7"/>
    <w:rsid w:val="002A5F1F"/>
    <w:rsid w:val="002B0607"/>
    <w:rsid w:val="002B284A"/>
    <w:rsid w:val="002B4589"/>
    <w:rsid w:val="002B791C"/>
    <w:rsid w:val="002C1276"/>
    <w:rsid w:val="002C2D79"/>
    <w:rsid w:val="002C34B1"/>
    <w:rsid w:val="002C4589"/>
    <w:rsid w:val="002C4D05"/>
    <w:rsid w:val="002C4E40"/>
    <w:rsid w:val="002C63CB"/>
    <w:rsid w:val="002C6D42"/>
    <w:rsid w:val="002D0EDD"/>
    <w:rsid w:val="002D3D73"/>
    <w:rsid w:val="002D6EF4"/>
    <w:rsid w:val="002D79EA"/>
    <w:rsid w:val="002E07D0"/>
    <w:rsid w:val="002E1E48"/>
    <w:rsid w:val="002E2141"/>
    <w:rsid w:val="002E23BE"/>
    <w:rsid w:val="002E6078"/>
    <w:rsid w:val="002E66CE"/>
    <w:rsid w:val="002E729E"/>
    <w:rsid w:val="002F21E8"/>
    <w:rsid w:val="002F2D5B"/>
    <w:rsid w:val="002F3255"/>
    <w:rsid w:val="002F33EC"/>
    <w:rsid w:val="002F3F09"/>
    <w:rsid w:val="002F4678"/>
    <w:rsid w:val="002F5613"/>
    <w:rsid w:val="0030035E"/>
    <w:rsid w:val="0030327D"/>
    <w:rsid w:val="00303A0D"/>
    <w:rsid w:val="00303BDD"/>
    <w:rsid w:val="00304044"/>
    <w:rsid w:val="003063CC"/>
    <w:rsid w:val="00307256"/>
    <w:rsid w:val="003075E9"/>
    <w:rsid w:val="003079EE"/>
    <w:rsid w:val="00311CEF"/>
    <w:rsid w:val="00313095"/>
    <w:rsid w:val="00313F58"/>
    <w:rsid w:val="00314F1C"/>
    <w:rsid w:val="00315DF3"/>
    <w:rsid w:val="00316619"/>
    <w:rsid w:val="00317F9B"/>
    <w:rsid w:val="003207CB"/>
    <w:rsid w:val="003213F7"/>
    <w:rsid w:val="0032264E"/>
    <w:rsid w:val="003237A8"/>
    <w:rsid w:val="00323F9A"/>
    <w:rsid w:val="00325601"/>
    <w:rsid w:val="003258B9"/>
    <w:rsid w:val="0032687B"/>
    <w:rsid w:val="0032730C"/>
    <w:rsid w:val="003273E6"/>
    <w:rsid w:val="00327E87"/>
    <w:rsid w:val="0033030E"/>
    <w:rsid w:val="0033061D"/>
    <w:rsid w:val="003318A9"/>
    <w:rsid w:val="00331B53"/>
    <w:rsid w:val="00332A13"/>
    <w:rsid w:val="00332B05"/>
    <w:rsid w:val="00332E4B"/>
    <w:rsid w:val="00335E10"/>
    <w:rsid w:val="00336451"/>
    <w:rsid w:val="00336F8B"/>
    <w:rsid w:val="00337D93"/>
    <w:rsid w:val="003414FD"/>
    <w:rsid w:val="003417E8"/>
    <w:rsid w:val="00342242"/>
    <w:rsid w:val="003451AD"/>
    <w:rsid w:val="00350489"/>
    <w:rsid w:val="003515D2"/>
    <w:rsid w:val="00351F27"/>
    <w:rsid w:val="00353074"/>
    <w:rsid w:val="00354DE8"/>
    <w:rsid w:val="00355FCA"/>
    <w:rsid w:val="003561BF"/>
    <w:rsid w:val="0035669C"/>
    <w:rsid w:val="00356825"/>
    <w:rsid w:val="00361BBC"/>
    <w:rsid w:val="00362D61"/>
    <w:rsid w:val="00363E03"/>
    <w:rsid w:val="00363ED9"/>
    <w:rsid w:val="00365DC6"/>
    <w:rsid w:val="003662A7"/>
    <w:rsid w:val="0036711F"/>
    <w:rsid w:val="003678B9"/>
    <w:rsid w:val="00370C99"/>
    <w:rsid w:val="0037154A"/>
    <w:rsid w:val="00372618"/>
    <w:rsid w:val="0037470F"/>
    <w:rsid w:val="00375434"/>
    <w:rsid w:val="00376322"/>
    <w:rsid w:val="003768C5"/>
    <w:rsid w:val="00376A65"/>
    <w:rsid w:val="0037703E"/>
    <w:rsid w:val="00377A49"/>
    <w:rsid w:val="00377FE4"/>
    <w:rsid w:val="0038260B"/>
    <w:rsid w:val="00382E89"/>
    <w:rsid w:val="00383924"/>
    <w:rsid w:val="003858FA"/>
    <w:rsid w:val="00386D4F"/>
    <w:rsid w:val="003879C2"/>
    <w:rsid w:val="00391321"/>
    <w:rsid w:val="00391362"/>
    <w:rsid w:val="00393078"/>
    <w:rsid w:val="003935A4"/>
    <w:rsid w:val="00393B85"/>
    <w:rsid w:val="00395780"/>
    <w:rsid w:val="00396C44"/>
    <w:rsid w:val="00396C6B"/>
    <w:rsid w:val="0039716F"/>
    <w:rsid w:val="00397A6E"/>
    <w:rsid w:val="003A0173"/>
    <w:rsid w:val="003A0574"/>
    <w:rsid w:val="003A3898"/>
    <w:rsid w:val="003A4CFF"/>
    <w:rsid w:val="003A510D"/>
    <w:rsid w:val="003A57C6"/>
    <w:rsid w:val="003A5A9F"/>
    <w:rsid w:val="003A5CB3"/>
    <w:rsid w:val="003A723B"/>
    <w:rsid w:val="003A7EF2"/>
    <w:rsid w:val="003B0C3A"/>
    <w:rsid w:val="003B1BC2"/>
    <w:rsid w:val="003B2727"/>
    <w:rsid w:val="003B2EC7"/>
    <w:rsid w:val="003B3F19"/>
    <w:rsid w:val="003B4787"/>
    <w:rsid w:val="003B49A2"/>
    <w:rsid w:val="003B704D"/>
    <w:rsid w:val="003C0E82"/>
    <w:rsid w:val="003C39D1"/>
    <w:rsid w:val="003C3A5F"/>
    <w:rsid w:val="003C3BAA"/>
    <w:rsid w:val="003C3E0F"/>
    <w:rsid w:val="003C5032"/>
    <w:rsid w:val="003C52B1"/>
    <w:rsid w:val="003C54E5"/>
    <w:rsid w:val="003D18F7"/>
    <w:rsid w:val="003D2E9C"/>
    <w:rsid w:val="003D30A9"/>
    <w:rsid w:val="003D32C4"/>
    <w:rsid w:val="003D44F0"/>
    <w:rsid w:val="003D5898"/>
    <w:rsid w:val="003D745E"/>
    <w:rsid w:val="003E0C6C"/>
    <w:rsid w:val="003E13F4"/>
    <w:rsid w:val="003E158F"/>
    <w:rsid w:val="003E18FC"/>
    <w:rsid w:val="003E2C5C"/>
    <w:rsid w:val="003E2C62"/>
    <w:rsid w:val="003E324E"/>
    <w:rsid w:val="003E39D7"/>
    <w:rsid w:val="003E4D80"/>
    <w:rsid w:val="003E72E6"/>
    <w:rsid w:val="003E7A9A"/>
    <w:rsid w:val="003F0F43"/>
    <w:rsid w:val="003F29AA"/>
    <w:rsid w:val="003F36AA"/>
    <w:rsid w:val="003F4A4F"/>
    <w:rsid w:val="003F6866"/>
    <w:rsid w:val="003F76E8"/>
    <w:rsid w:val="00402289"/>
    <w:rsid w:val="004034DC"/>
    <w:rsid w:val="004042C9"/>
    <w:rsid w:val="004069C0"/>
    <w:rsid w:val="00410C9C"/>
    <w:rsid w:val="0041105A"/>
    <w:rsid w:val="0041120A"/>
    <w:rsid w:val="00411E33"/>
    <w:rsid w:val="00412AB5"/>
    <w:rsid w:val="004146D7"/>
    <w:rsid w:val="00415001"/>
    <w:rsid w:val="00415905"/>
    <w:rsid w:val="00415AA9"/>
    <w:rsid w:val="0041638C"/>
    <w:rsid w:val="00417765"/>
    <w:rsid w:val="0042078F"/>
    <w:rsid w:val="004227FA"/>
    <w:rsid w:val="00422EF3"/>
    <w:rsid w:val="00423A5B"/>
    <w:rsid w:val="00425116"/>
    <w:rsid w:val="00426B04"/>
    <w:rsid w:val="00430D85"/>
    <w:rsid w:val="0043139B"/>
    <w:rsid w:val="004340EE"/>
    <w:rsid w:val="0043773B"/>
    <w:rsid w:val="0044447B"/>
    <w:rsid w:val="00444513"/>
    <w:rsid w:val="00446CB7"/>
    <w:rsid w:val="004505D0"/>
    <w:rsid w:val="004506F8"/>
    <w:rsid w:val="00450812"/>
    <w:rsid w:val="004511FA"/>
    <w:rsid w:val="00451604"/>
    <w:rsid w:val="004517A0"/>
    <w:rsid w:val="00452752"/>
    <w:rsid w:val="00452C90"/>
    <w:rsid w:val="00454935"/>
    <w:rsid w:val="00454DB3"/>
    <w:rsid w:val="0045691A"/>
    <w:rsid w:val="00460DE7"/>
    <w:rsid w:val="0046176F"/>
    <w:rsid w:val="00461C60"/>
    <w:rsid w:val="00462217"/>
    <w:rsid w:val="00464545"/>
    <w:rsid w:val="00464CE2"/>
    <w:rsid w:val="00464FB8"/>
    <w:rsid w:val="004670E4"/>
    <w:rsid w:val="004712A6"/>
    <w:rsid w:val="004720B1"/>
    <w:rsid w:val="00472A68"/>
    <w:rsid w:val="004741EF"/>
    <w:rsid w:val="0047444A"/>
    <w:rsid w:val="004750CC"/>
    <w:rsid w:val="004756BD"/>
    <w:rsid w:val="00476EE1"/>
    <w:rsid w:val="0047711B"/>
    <w:rsid w:val="004772BC"/>
    <w:rsid w:val="004803EF"/>
    <w:rsid w:val="00480772"/>
    <w:rsid w:val="00483637"/>
    <w:rsid w:val="00483CD5"/>
    <w:rsid w:val="00483E0C"/>
    <w:rsid w:val="00485064"/>
    <w:rsid w:val="004854E4"/>
    <w:rsid w:val="004864C0"/>
    <w:rsid w:val="00487F64"/>
    <w:rsid w:val="004904F7"/>
    <w:rsid w:val="00490552"/>
    <w:rsid w:val="004908A2"/>
    <w:rsid w:val="0049095C"/>
    <w:rsid w:val="00493357"/>
    <w:rsid w:val="00493E1A"/>
    <w:rsid w:val="00493F15"/>
    <w:rsid w:val="00494521"/>
    <w:rsid w:val="004976A7"/>
    <w:rsid w:val="004A0108"/>
    <w:rsid w:val="004A1052"/>
    <w:rsid w:val="004A1072"/>
    <w:rsid w:val="004A10F7"/>
    <w:rsid w:val="004A20BC"/>
    <w:rsid w:val="004A282C"/>
    <w:rsid w:val="004A4EA6"/>
    <w:rsid w:val="004A5327"/>
    <w:rsid w:val="004A6D0C"/>
    <w:rsid w:val="004B2C5A"/>
    <w:rsid w:val="004B4FB8"/>
    <w:rsid w:val="004B583D"/>
    <w:rsid w:val="004B61DB"/>
    <w:rsid w:val="004B7F7C"/>
    <w:rsid w:val="004C071B"/>
    <w:rsid w:val="004C13EA"/>
    <w:rsid w:val="004C1453"/>
    <w:rsid w:val="004C362E"/>
    <w:rsid w:val="004C3FC9"/>
    <w:rsid w:val="004C4BF6"/>
    <w:rsid w:val="004C4E04"/>
    <w:rsid w:val="004C5DE6"/>
    <w:rsid w:val="004D04AF"/>
    <w:rsid w:val="004D1698"/>
    <w:rsid w:val="004D49F9"/>
    <w:rsid w:val="004D629B"/>
    <w:rsid w:val="004D712E"/>
    <w:rsid w:val="004D7743"/>
    <w:rsid w:val="004D7D83"/>
    <w:rsid w:val="004E040C"/>
    <w:rsid w:val="004E0661"/>
    <w:rsid w:val="004E1407"/>
    <w:rsid w:val="004E15F7"/>
    <w:rsid w:val="004E3204"/>
    <w:rsid w:val="004E4084"/>
    <w:rsid w:val="004E4450"/>
    <w:rsid w:val="004E45A8"/>
    <w:rsid w:val="004E518C"/>
    <w:rsid w:val="004E5EA7"/>
    <w:rsid w:val="004F0E08"/>
    <w:rsid w:val="004F1BBE"/>
    <w:rsid w:val="004F38C9"/>
    <w:rsid w:val="004F72A6"/>
    <w:rsid w:val="004F7B57"/>
    <w:rsid w:val="004F7CA1"/>
    <w:rsid w:val="00500084"/>
    <w:rsid w:val="0050069A"/>
    <w:rsid w:val="00500DD9"/>
    <w:rsid w:val="00500EAB"/>
    <w:rsid w:val="005027ED"/>
    <w:rsid w:val="00502A03"/>
    <w:rsid w:val="00504840"/>
    <w:rsid w:val="00507133"/>
    <w:rsid w:val="005075D5"/>
    <w:rsid w:val="00512127"/>
    <w:rsid w:val="00512E3D"/>
    <w:rsid w:val="005133DA"/>
    <w:rsid w:val="00516206"/>
    <w:rsid w:val="00516CC8"/>
    <w:rsid w:val="00517A25"/>
    <w:rsid w:val="005202C9"/>
    <w:rsid w:val="00522ABC"/>
    <w:rsid w:val="00523350"/>
    <w:rsid w:val="00523FBD"/>
    <w:rsid w:val="00525DA3"/>
    <w:rsid w:val="00526053"/>
    <w:rsid w:val="00530299"/>
    <w:rsid w:val="00530A71"/>
    <w:rsid w:val="005338A3"/>
    <w:rsid w:val="00534E30"/>
    <w:rsid w:val="00534EE0"/>
    <w:rsid w:val="00535495"/>
    <w:rsid w:val="005375D1"/>
    <w:rsid w:val="005379A0"/>
    <w:rsid w:val="005401D1"/>
    <w:rsid w:val="005404DA"/>
    <w:rsid w:val="00540686"/>
    <w:rsid w:val="00541E44"/>
    <w:rsid w:val="00542A0B"/>
    <w:rsid w:val="00542BF8"/>
    <w:rsid w:val="00542D2C"/>
    <w:rsid w:val="00544044"/>
    <w:rsid w:val="00544EDD"/>
    <w:rsid w:val="00544F60"/>
    <w:rsid w:val="00550CC5"/>
    <w:rsid w:val="00552E5A"/>
    <w:rsid w:val="00555408"/>
    <w:rsid w:val="005567CF"/>
    <w:rsid w:val="00556AE0"/>
    <w:rsid w:val="00556CE3"/>
    <w:rsid w:val="00556E3F"/>
    <w:rsid w:val="00556F16"/>
    <w:rsid w:val="00557310"/>
    <w:rsid w:val="00562613"/>
    <w:rsid w:val="00563B47"/>
    <w:rsid w:val="00563EB4"/>
    <w:rsid w:val="00564B23"/>
    <w:rsid w:val="00564B98"/>
    <w:rsid w:val="00565B7C"/>
    <w:rsid w:val="00565FE9"/>
    <w:rsid w:val="0056784D"/>
    <w:rsid w:val="00570C66"/>
    <w:rsid w:val="00574DA7"/>
    <w:rsid w:val="00575524"/>
    <w:rsid w:val="00575C12"/>
    <w:rsid w:val="00576C52"/>
    <w:rsid w:val="00577D51"/>
    <w:rsid w:val="00577EAA"/>
    <w:rsid w:val="00583157"/>
    <w:rsid w:val="005833D4"/>
    <w:rsid w:val="00583D0D"/>
    <w:rsid w:val="00584573"/>
    <w:rsid w:val="00585FEB"/>
    <w:rsid w:val="00587EC6"/>
    <w:rsid w:val="005903B5"/>
    <w:rsid w:val="00591CD2"/>
    <w:rsid w:val="00591DC1"/>
    <w:rsid w:val="00593757"/>
    <w:rsid w:val="00594747"/>
    <w:rsid w:val="00594CA9"/>
    <w:rsid w:val="00595474"/>
    <w:rsid w:val="0059584E"/>
    <w:rsid w:val="0059688E"/>
    <w:rsid w:val="005A017A"/>
    <w:rsid w:val="005A101A"/>
    <w:rsid w:val="005A11DD"/>
    <w:rsid w:val="005A3ABA"/>
    <w:rsid w:val="005A5834"/>
    <w:rsid w:val="005A59C1"/>
    <w:rsid w:val="005A607A"/>
    <w:rsid w:val="005A65FF"/>
    <w:rsid w:val="005B1114"/>
    <w:rsid w:val="005B1F1B"/>
    <w:rsid w:val="005B2ADC"/>
    <w:rsid w:val="005B2CD0"/>
    <w:rsid w:val="005B3F23"/>
    <w:rsid w:val="005B50E2"/>
    <w:rsid w:val="005B5224"/>
    <w:rsid w:val="005B5232"/>
    <w:rsid w:val="005B664B"/>
    <w:rsid w:val="005C15ED"/>
    <w:rsid w:val="005C1A62"/>
    <w:rsid w:val="005C2773"/>
    <w:rsid w:val="005C2A13"/>
    <w:rsid w:val="005C507F"/>
    <w:rsid w:val="005C5A15"/>
    <w:rsid w:val="005C6334"/>
    <w:rsid w:val="005C6543"/>
    <w:rsid w:val="005D0CB0"/>
    <w:rsid w:val="005D0DE1"/>
    <w:rsid w:val="005D0E56"/>
    <w:rsid w:val="005D1A4B"/>
    <w:rsid w:val="005D225B"/>
    <w:rsid w:val="005D28ED"/>
    <w:rsid w:val="005D2AE8"/>
    <w:rsid w:val="005D315C"/>
    <w:rsid w:val="005D58A9"/>
    <w:rsid w:val="005D5B35"/>
    <w:rsid w:val="005D69B6"/>
    <w:rsid w:val="005D6A39"/>
    <w:rsid w:val="005E09BF"/>
    <w:rsid w:val="005E21E4"/>
    <w:rsid w:val="005E30AD"/>
    <w:rsid w:val="005E31F2"/>
    <w:rsid w:val="005E3930"/>
    <w:rsid w:val="005E4A3A"/>
    <w:rsid w:val="005E6EF4"/>
    <w:rsid w:val="005E73AC"/>
    <w:rsid w:val="005F02AA"/>
    <w:rsid w:val="005F2967"/>
    <w:rsid w:val="005F2B08"/>
    <w:rsid w:val="005F3C1C"/>
    <w:rsid w:val="005F3F0D"/>
    <w:rsid w:val="005F45C0"/>
    <w:rsid w:val="005F532C"/>
    <w:rsid w:val="005F5BD5"/>
    <w:rsid w:val="005F71CA"/>
    <w:rsid w:val="005F7629"/>
    <w:rsid w:val="005F7B21"/>
    <w:rsid w:val="005F7C2C"/>
    <w:rsid w:val="006003A3"/>
    <w:rsid w:val="00600A67"/>
    <w:rsid w:val="0060243A"/>
    <w:rsid w:val="0060386D"/>
    <w:rsid w:val="00606EE8"/>
    <w:rsid w:val="00607773"/>
    <w:rsid w:val="00611E58"/>
    <w:rsid w:val="00612110"/>
    <w:rsid w:val="00612209"/>
    <w:rsid w:val="00614470"/>
    <w:rsid w:val="0062076D"/>
    <w:rsid w:val="006238C6"/>
    <w:rsid w:val="00623E5E"/>
    <w:rsid w:val="00625760"/>
    <w:rsid w:val="0063154A"/>
    <w:rsid w:val="00632383"/>
    <w:rsid w:val="006342F1"/>
    <w:rsid w:val="00634490"/>
    <w:rsid w:val="00635107"/>
    <w:rsid w:val="00636121"/>
    <w:rsid w:val="006418E1"/>
    <w:rsid w:val="00641F69"/>
    <w:rsid w:val="006430AF"/>
    <w:rsid w:val="00643DBE"/>
    <w:rsid w:val="0064402F"/>
    <w:rsid w:val="0064445E"/>
    <w:rsid w:val="006460C9"/>
    <w:rsid w:val="00646E6F"/>
    <w:rsid w:val="00650F83"/>
    <w:rsid w:val="00651327"/>
    <w:rsid w:val="0065162A"/>
    <w:rsid w:val="00651B02"/>
    <w:rsid w:val="00651DEA"/>
    <w:rsid w:val="006544C8"/>
    <w:rsid w:val="0065483F"/>
    <w:rsid w:val="0065503E"/>
    <w:rsid w:val="0065536E"/>
    <w:rsid w:val="006553B1"/>
    <w:rsid w:val="006600A6"/>
    <w:rsid w:val="006604AB"/>
    <w:rsid w:val="0066068F"/>
    <w:rsid w:val="0066283F"/>
    <w:rsid w:val="00662DF3"/>
    <w:rsid w:val="00663ACC"/>
    <w:rsid w:val="00664656"/>
    <w:rsid w:val="00664B63"/>
    <w:rsid w:val="00665622"/>
    <w:rsid w:val="00665638"/>
    <w:rsid w:val="0066791D"/>
    <w:rsid w:val="00671771"/>
    <w:rsid w:val="006731FE"/>
    <w:rsid w:val="00673FEA"/>
    <w:rsid w:val="0067539E"/>
    <w:rsid w:val="00676504"/>
    <w:rsid w:val="00676EB2"/>
    <w:rsid w:val="00680FBE"/>
    <w:rsid w:val="006829A6"/>
    <w:rsid w:val="006833EF"/>
    <w:rsid w:val="006854CC"/>
    <w:rsid w:val="006867EE"/>
    <w:rsid w:val="00686ABB"/>
    <w:rsid w:val="00687611"/>
    <w:rsid w:val="006876FB"/>
    <w:rsid w:val="006920EB"/>
    <w:rsid w:val="00692103"/>
    <w:rsid w:val="00693622"/>
    <w:rsid w:val="006936AB"/>
    <w:rsid w:val="00693A72"/>
    <w:rsid w:val="00694E42"/>
    <w:rsid w:val="00697500"/>
    <w:rsid w:val="006A1B23"/>
    <w:rsid w:val="006A3B65"/>
    <w:rsid w:val="006A6B63"/>
    <w:rsid w:val="006A79FE"/>
    <w:rsid w:val="006B1DBD"/>
    <w:rsid w:val="006B428A"/>
    <w:rsid w:val="006B5074"/>
    <w:rsid w:val="006B79A1"/>
    <w:rsid w:val="006B7C9F"/>
    <w:rsid w:val="006C1087"/>
    <w:rsid w:val="006C1EE2"/>
    <w:rsid w:val="006C2138"/>
    <w:rsid w:val="006C24C0"/>
    <w:rsid w:val="006C35C1"/>
    <w:rsid w:val="006C4C37"/>
    <w:rsid w:val="006C4E0D"/>
    <w:rsid w:val="006C743C"/>
    <w:rsid w:val="006C7CB6"/>
    <w:rsid w:val="006D0815"/>
    <w:rsid w:val="006D0D4B"/>
    <w:rsid w:val="006D151B"/>
    <w:rsid w:val="006D230E"/>
    <w:rsid w:val="006D335B"/>
    <w:rsid w:val="006D34BC"/>
    <w:rsid w:val="006D4257"/>
    <w:rsid w:val="006D4AFE"/>
    <w:rsid w:val="006D4DCA"/>
    <w:rsid w:val="006D61D7"/>
    <w:rsid w:val="006E00D4"/>
    <w:rsid w:val="006E0434"/>
    <w:rsid w:val="006E0C7C"/>
    <w:rsid w:val="006E3DAF"/>
    <w:rsid w:val="006F03EE"/>
    <w:rsid w:val="006F0C52"/>
    <w:rsid w:val="006F17B7"/>
    <w:rsid w:val="006F19B1"/>
    <w:rsid w:val="006F25E3"/>
    <w:rsid w:val="006F582F"/>
    <w:rsid w:val="006F73D2"/>
    <w:rsid w:val="006F7E28"/>
    <w:rsid w:val="0070199E"/>
    <w:rsid w:val="00705549"/>
    <w:rsid w:val="00710D46"/>
    <w:rsid w:val="007111C8"/>
    <w:rsid w:val="00711A51"/>
    <w:rsid w:val="007128A7"/>
    <w:rsid w:val="00713598"/>
    <w:rsid w:val="00713B11"/>
    <w:rsid w:val="00720FB3"/>
    <w:rsid w:val="0072249C"/>
    <w:rsid w:val="0072253F"/>
    <w:rsid w:val="0072255C"/>
    <w:rsid w:val="00723A59"/>
    <w:rsid w:val="00725602"/>
    <w:rsid w:val="0072689A"/>
    <w:rsid w:val="00727F38"/>
    <w:rsid w:val="00730E43"/>
    <w:rsid w:val="0073325F"/>
    <w:rsid w:val="00734D49"/>
    <w:rsid w:val="00735AD4"/>
    <w:rsid w:val="00745553"/>
    <w:rsid w:val="007467E1"/>
    <w:rsid w:val="0075010B"/>
    <w:rsid w:val="00750303"/>
    <w:rsid w:val="00750CEF"/>
    <w:rsid w:val="00751AA5"/>
    <w:rsid w:val="00753494"/>
    <w:rsid w:val="00753BA1"/>
    <w:rsid w:val="00754937"/>
    <w:rsid w:val="00755684"/>
    <w:rsid w:val="00756AB3"/>
    <w:rsid w:val="0075798F"/>
    <w:rsid w:val="00757BA5"/>
    <w:rsid w:val="00760D2F"/>
    <w:rsid w:val="007611AA"/>
    <w:rsid w:val="007614BC"/>
    <w:rsid w:val="0076169E"/>
    <w:rsid w:val="00761D56"/>
    <w:rsid w:val="00762501"/>
    <w:rsid w:val="007643CA"/>
    <w:rsid w:val="00764C5C"/>
    <w:rsid w:val="007679C7"/>
    <w:rsid w:val="00767C1B"/>
    <w:rsid w:val="00771868"/>
    <w:rsid w:val="007722AA"/>
    <w:rsid w:val="00772AE7"/>
    <w:rsid w:val="00772C06"/>
    <w:rsid w:val="0077439D"/>
    <w:rsid w:val="007743F8"/>
    <w:rsid w:val="00775B5F"/>
    <w:rsid w:val="00775E3B"/>
    <w:rsid w:val="00776B36"/>
    <w:rsid w:val="00777B81"/>
    <w:rsid w:val="00777F47"/>
    <w:rsid w:val="00780B00"/>
    <w:rsid w:val="00780B59"/>
    <w:rsid w:val="00781B14"/>
    <w:rsid w:val="00782A3A"/>
    <w:rsid w:val="007858C7"/>
    <w:rsid w:val="00786513"/>
    <w:rsid w:val="00786F7B"/>
    <w:rsid w:val="007878A2"/>
    <w:rsid w:val="0079177F"/>
    <w:rsid w:val="0079191B"/>
    <w:rsid w:val="007929B8"/>
    <w:rsid w:val="00793A68"/>
    <w:rsid w:val="0079519E"/>
    <w:rsid w:val="007964E1"/>
    <w:rsid w:val="00796CC4"/>
    <w:rsid w:val="00797A1B"/>
    <w:rsid w:val="007A2873"/>
    <w:rsid w:val="007A28D3"/>
    <w:rsid w:val="007A3429"/>
    <w:rsid w:val="007A3FEF"/>
    <w:rsid w:val="007A607B"/>
    <w:rsid w:val="007B0419"/>
    <w:rsid w:val="007B08F0"/>
    <w:rsid w:val="007B1DD5"/>
    <w:rsid w:val="007B210B"/>
    <w:rsid w:val="007B25FA"/>
    <w:rsid w:val="007B2B06"/>
    <w:rsid w:val="007B35EA"/>
    <w:rsid w:val="007B4454"/>
    <w:rsid w:val="007B4B04"/>
    <w:rsid w:val="007B504E"/>
    <w:rsid w:val="007B53B6"/>
    <w:rsid w:val="007B5BEA"/>
    <w:rsid w:val="007B74A9"/>
    <w:rsid w:val="007C0260"/>
    <w:rsid w:val="007C0850"/>
    <w:rsid w:val="007C10D0"/>
    <w:rsid w:val="007C17A3"/>
    <w:rsid w:val="007C498B"/>
    <w:rsid w:val="007C56AB"/>
    <w:rsid w:val="007C56EE"/>
    <w:rsid w:val="007C7E6C"/>
    <w:rsid w:val="007D2006"/>
    <w:rsid w:val="007D37BB"/>
    <w:rsid w:val="007D3ABB"/>
    <w:rsid w:val="007D3B80"/>
    <w:rsid w:val="007D3D93"/>
    <w:rsid w:val="007D44A0"/>
    <w:rsid w:val="007D48C3"/>
    <w:rsid w:val="007D579E"/>
    <w:rsid w:val="007D5A1D"/>
    <w:rsid w:val="007D6BAB"/>
    <w:rsid w:val="007D7680"/>
    <w:rsid w:val="007D7A45"/>
    <w:rsid w:val="007E1071"/>
    <w:rsid w:val="007E3281"/>
    <w:rsid w:val="007E3B61"/>
    <w:rsid w:val="007E487C"/>
    <w:rsid w:val="007E58C6"/>
    <w:rsid w:val="007E5950"/>
    <w:rsid w:val="007E5A68"/>
    <w:rsid w:val="007F6307"/>
    <w:rsid w:val="007F6631"/>
    <w:rsid w:val="007F6815"/>
    <w:rsid w:val="007F715B"/>
    <w:rsid w:val="007F7E98"/>
    <w:rsid w:val="00800C0B"/>
    <w:rsid w:val="00801821"/>
    <w:rsid w:val="00803BBE"/>
    <w:rsid w:val="00803BE4"/>
    <w:rsid w:val="00803CFB"/>
    <w:rsid w:val="00804EFB"/>
    <w:rsid w:val="00807AF0"/>
    <w:rsid w:val="00810051"/>
    <w:rsid w:val="008100E3"/>
    <w:rsid w:val="00810719"/>
    <w:rsid w:val="00813C12"/>
    <w:rsid w:val="008148A2"/>
    <w:rsid w:val="00816374"/>
    <w:rsid w:val="0081746F"/>
    <w:rsid w:val="008210E3"/>
    <w:rsid w:val="00822680"/>
    <w:rsid w:val="008227DE"/>
    <w:rsid w:val="00822D42"/>
    <w:rsid w:val="00823EDA"/>
    <w:rsid w:val="008276B1"/>
    <w:rsid w:val="00827B8D"/>
    <w:rsid w:val="008301E3"/>
    <w:rsid w:val="00830D42"/>
    <w:rsid w:val="0083203C"/>
    <w:rsid w:val="00832B69"/>
    <w:rsid w:val="00833B87"/>
    <w:rsid w:val="00834119"/>
    <w:rsid w:val="008368B3"/>
    <w:rsid w:val="00836C6A"/>
    <w:rsid w:val="00837EEA"/>
    <w:rsid w:val="00840FBD"/>
    <w:rsid w:val="008415F9"/>
    <w:rsid w:val="00842FF3"/>
    <w:rsid w:val="00844AE1"/>
    <w:rsid w:val="00845A54"/>
    <w:rsid w:val="00845F2E"/>
    <w:rsid w:val="008465AD"/>
    <w:rsid w:val="00847069"/>
    <w:rsid w:val="00847090"/>
    <w:rsid w:val="00850EB1"/>
    <w:rsid w:val="00851454"/>
    <w:rsid w:val="00851DCB"/>
    <w:rsid w:val="00852A7D"/>
    <w:rsid w:val="00853270"/>
    <w:rsid w:val="00853D3F"/>
    <w:rsid w:val="008545FF"/>
    <w:rsid w:val="00856698"/>
    <w:rsid w:val="00857D85"/>
    <w:rsid w:val="00861610"/>
    <w:rsid w:val="008617C8"/>
    <w:rsid w:val="0086259C"/>
    <w:rsid w:val="008630B9"/>
    <w:rsid w:val="00863E8F"/>
    <w:rsid w:val="0086634C"/>
    <w:rsid w:val="00870344"/>
    <w:rsid w:val="00871063"/>
    <w:rsid w:val="008720FF"/>
    <w:rsid w:val="00873CD1"/>
    <w:rsid w:val="00873EB8"/>
    <w:rsid w:val="0087511B"/>
    <w:rsid w:val="00875483"/>
    <w:rsid w:val="00876461"/>
    <w:rsid w:val="00876B1B"/>
    <w:rsid w:val="00881572"/>
    <w:rsid w:val="0088287E"/>
    <w:rsid w:val="00883615"/>
    <w:rsid w:val="008842A7"/>
    <w:rsid w:val="00884350"/>
    <w:rsid w:val="00884748"/>
    <w:rsid w:val="00884A1D"/>
    <w:rsid w:val="00886395"/>
    <w:rsid w:val="008864B4"/>
    <w:rsid w:val="0089104A"/>
    <w:rsid w:val="00892A4A"/>
    <w:rsid w:val="00893600"/>
    <w:rsid w:val="008939B4"/>
    <w:rsid w:val="00893F6F"/>
    <w:rsid w:val="008945BD"/>
    <w:rsid w:val="0089533A"/>
    <w:rsid w:val="00896585"/>
    <w:rsid w:val="00897B42"/>
    <w:rsid w:val="00897F3B"/>
    <w:rsid w:val="008A1400"/>
    <w:rsid w:val="008A2E68"/>
    <w:rsid w:val="008A36C9"/>
    <w:rsid w:val="008A3FE4"/>
    <w:rsid w:val="008A4AA1"/>
    <w:rsid w:val="008A4F84"/>
    <w:rsid w:val="008A714A"/>
    <w:rsid w:val="008A7930"/>
    <w:rsid w:val="008B0236"/>
    <w:rsid w:val="008B0C3A"/>
    <w:rsid w:val="008B2212"/>
    <w:rsid w:val="008B28D6"/>
    <w:rsid w:val="008B57C4"/>
    <w:rsid w:val="008B5A6E"/>
    <w:rsid w:val="008B5C2A"/>
    <w:rsid w:val="008B61FA"/>
    <w:rsid w:val="008B7065"/>
    <w:rsid w:val="008B73E3"/>
    <w:rsid w:val="008C1426"/>
    <w:rsid w:val="008C32AF"/>
    <w:rsid w:val="008C425A"/>
    <w:rsid w:val="008C4904"/>
    <w:rsid w:val="008C62C9"/>
    <w:rsid w:val="008C62D1"/>
    <w:rsid w:val="008C734E"/>
    <w:rsid w:val="008C790E"/>
    <w:rsid w:val="008D08DA"/>
    <w:rsid w:val="008D0CA0"/>
    <w:rsid w:val="008D2C8D"/>
    <w:rsid w:val="008D331D"/>
    <w:rsid w:val="008D3CAD"/>
    <w:rsid w:val="008D4366"/>
    <w:rsid w:val="008D4A3F"/>
    <w:rsid w:val="008D56BD"/>
    <w:rsid w:val="008D592E"/>
    <w:rsid w:val="008D5E55"/>
    <w:rsid w:val="008D7A97"/>
    <w:rsid w:val="008E0AEF"/>
    <w:rsid w:val="008E21DF"/>
    <w:rsid w:val="008E2B91"/>
    <w:rsid w:val="008E3484"/>
    <w:rsid w:val="008E3626"/>
    <w:rsid w:val="008E3BB5"/>
    <w:rsid w:val="008E648B"/>
    <w:rsid w:val="008E7FD0"/>
    <w:rsid w:val="008F0B22"/>
    <w:rsid w:val="008F1979"/>
    <w:rsid w:val="008F1B8D"/>
    <w:rsid w:val="008F2479"/>
    <w:rsid w:val="008F2C2F"/>
    <w:rsid w:val="008F2EF1"/>
    <w:rsid w:val="008F3AEB"/>
    <w:rsid w:val="00900558"/>
    <w:rsid w:val="0090063B"/>
    <w:rsid w:val="0090141A"/>
    <w:rsid w:val="00902DE5"/>
    <w:rsid w:val="0090451A"/>
    <w:rsid w:val="009052AC"/>
    <w:rsid w:val="00906535"/>
    <w:rsid w:val="00906CC0"/>
    <w:rsid w:val="009107DD"/>
    <w:rsid w:val="00910F95"/>
    <w:rsid w:val="00911FDE"/>
    <w:rsid w:val="009139D1"/>
    <w:rsid w:val="00914D1B"/>
    <w:rsid w:val="00915372"/>
    <w:rsid w:val="009154DF"/>
    <w:rsid w:val="00916B6D"/>
    <w:rsid w:val="009170ED"/>
    <w:rsid w:val="009175DA"/>
    <w:rsid w:val="009205A8"/>
    <w:rsid w:val="00921939"/>
    <w:rsid w:val="00923839"/>
    <w:rsid w:val="00923A77"/>
    <w:rsid w:val="00924198"/>
    <w:rsid w:val="00926102"/>
    <w:rsid w:val="00926866"/>
    <w:rsid w:val="00926E6F"/>
    <w:rsid w:val="0093099C"/>
    <w:rsid w:val="00931C98"/>
    <w:rsid w:val="00932B1C"/>
    <w:rsid w:val="009335BA"/>
    <w:rsid w:val="00935AA5"/>
    <w:rsid w:val="00936D57"/>
    <w:rsid w:val="00936E32"/>
    <w:rsid w:val="0093775A"/>
    <w:rsid w:val="009401C5"/>
    <w:rsid w:val="00942AC5"/>
    <w:rsid w:val="009430C5"/>
    <w:rsid w:val="00946C91"/>
    <w:rsid w:val="00947E97"/>
    <w:rsid w:val="009501D4"/>
    <w:rsid w:val="00950A11"/>
    <w:rsid w:val="00951FE3"/>
    <w:rsid w:val="00952C27"/>
    <w:rsid w:val="009532CB"/>
    <w:rsid w:val="00953ADA"/>
    <w:rsid w:val="00957EF3"/>
    <w:rsid w:val="00961B4E"/>
    <w:rsid w:val="00961BD4"/>
    <w:rsid w:val="00963ECB"/>
    <w:rsid w:val="009640E2"/>
    <w:rsid w:val="00964227"/>
    <w:rsid w:val="009663D5"/>
    <w:rsid w:val="00967182"/>
    <w:rsid w:val="00967349"/>
    <w:rsid w:val="00967628"/>
    <w:rsid w:val="00970BDF"/>
    <w:rsid w:val="00975CAB"/>
    <w:rsid w:val="00975D66"/>
    <w:rsid w:val="00977C8B"/>
    <w:rsid w:val="009830FC"/>
    <w:rsid w:val="009834D6"/>
    <w:rsid w:val="00984D65"/>
    <w:rsid w:val="00986D99"/>
    <w:rsid w:val="00987140"/>
    <w:rsid w:val="00987478"/>
    <w:rsid w:val="00987840"/>
    <w:rsid w:val="00987A22"/>
    <w:rsid w:val="009908EB"/>
    <w:rsid w:val="00991BD8"/>
    <w:rsid w:val="00993C47"/>
    <w:rsid w:val="0099593D"/>
    <w:rsid w:val="009963FC"/>
    <w:rsid w:val="00996707"/>
    <w:rsid w:val="009975F0"/>
    <w:rsid w:val="009A28CA"/>
    <w:rsid w:val="009A2D1C"/>
    <w:rsid w:val="009A2E5C"/>
    <w:rsid w:val="009A6C6E"/>
    <w:rsid w:val="009A779F"/>
    <w:rsid w:val="009A7F9F"/>
    <w:rsid w:val="009B0578"/>
    <w:rsid w:val="009B1624"/>
    <w:rsid w:val="009B2FE0"/>
    <w:rsid w:val="009B39AE"/>
    <w:rsid w:val="009B56C4"/>
    <w:rsid w:val="009B7323"/>
    <w:rsid w:val="009B7680"/>
    <w:rsid w:val="009C221A"/>
    <w:rsid w:val="009C3441"/>
    <w:rsid w:val="009C3A23"/>
    <w:rsid w:val="009C4E40"/>
    <w:rsid w:val="009C53E4"/>
    <w:rsid w:val="009C67FB"/>
    <w:rsid w:val="009C76B8"/>
    <w:rsid w:val="009C7EC7"/>
    <w:rsid w:val="009D061A"/>
    <w:rsid w:val="009D1903"/>
    <w:rsid w:val="009D190A"/>
    <w:rsid w:val="009D2AB2"/>
    <w:rsid w:val="009D4F12"/>
    <w:rsid w:val="009D5C98"/>
    <w:rsid w:val="009D623B"/>
    <w:rsid w:val="009D669C"/>
    <w:rsid w:val="009E4658"/>
    <w:rsid w:val="009E475F"/>
    <w:rsid w:val="009E554A"/>
    <w:rsid w:val="009E5674"/>
    <w:rsid w:val="009E7C24"/>
    <w:rsid w:val="009F080A"/>
    <w:rsid w:val="009F1C02"/>
    <w:rsid w:val="009F2675"/>
    <w:rsid w:val="009F391A"/>
    <w:rsid w:val="009F4A08"/>
    <w:rsid w:val="009F4ECF"/>
    <w:rsid w:val="009F5A5B"/>
    <w:rsid w:val="009F652A"/>
    <w:rsid w:val="009F79E7"/>
    <w:rsid w:val="00A011CD"/>
    <w:rsid w:val="00A02485"/>
    <w:rsid w:val="00A02C9A"/>
    <w:rsid w:val="00A039A6"/>
    <w:rsid w:val="00A05DE0"/>
    <w:rsid w:val="00A06579"/>
    <w:rsid w:val="00A06589"/>
    <w:rsid w:val="00A06ABE"/>
    <w:rsid w:val="00A10665"/>
    <w:rsid w:val="00A113DE"/>
    <w:rsid w:val="00A13B13"/>
    <w:rsid w:val="00A15CB8"/>
    <w:rsid w:val="00A1639B"/>
    <w:rsid w:val="00A22748"/>
    <w:rsid w:val="00A2324D"/>
    <w:rsid w:val="00A24636"/>
    <w:rsid w:val="00A24927"/>
    <w:rsid w:val="00A24BD8"/>
    <w:rsid w:val="00A2549E"/>
    <w:rsid w:val="00A26580"/>
    <w:rsid w:val="00A26905"/>
    <w:rsid w:val="00A27DF2"/>
    <w:rsid w:val="00A3037F"/>
    <w:rsid w:val="00A31283"/>
    <w:rsid w:val="00A33375"/>
    <w:rsid w:val="00A33481"/>
    <w:rsid w:val="00A34875"/>
    <w:rsid w:val="00A3580F"/>
    <w:rsid w:val="00A359BB"/>
    <w:rsid w:val="00A35DEC"/>
    <w:rsid w:val="00A36372"/>
    <w:rsid w:val="00A36C3C"/>
    <w:rsid w:val="00A40067"/>
    <w:rsid w:val="00A405A4"/>
    <w:rsid w:val="00A429A5"/>
    <w:rsid w:val="00A43F8A"/>
    <w:rsid w:val="00A44E85"/>
    <w:rsid w:val="00A455BA"/>
    <w:rsid w:val="00A45DC1"/>
    <w:rsid w:val="00A4680F"/>
    <w:rsid w:val="00A50619"/>
    <w:rsid w:val="00A509FE"/>
    <w:rsid w:val="00A50FB0"/>
    <w:rsid w:val="00A52D25"/>
    <w:rsid w:val="00A52FFC"/>
    <w:rsid w:val="00A53706"/>
    <w:rsid w:val="00A548E5"/>
    <w:rsid w:val="00A5543C"/>
    <w:rsid w:val="00A60ED6"/>
    <w:rsid w:val="00A61812"/>
    <w:rsid w:val="00A619FB"/>
    <w:rsid w:val="00A62179"/>
    <w:rsid w:val="00A62F9D"/>
    <w:rsid w:val="00A65971"/>
    <w:rsid w:val="00A65A7F"/>
    <w:rsid w:val="00A661ED"/>
    <w:rsid w:val="00A67CE7"/>
    <w:rsid w:val="00A70B69"/>
    <w:rsid w:val="00A70DCA"/>
    <w:rsid w:val="00A712E8"/>
    <w:rsid w:val="00A718B2"/>
    <w:rsid w:val="00A72523"/>
    <w:rsid w:val="00A726E0"/>
    <w:rsid w:val="00A72F64"/>
    <w:rsid w:val="00A73CE8"/>
    <w:rsid w:val="00A7490B"/>
    <w:rsid w:val="00A74A4E"/>
    <w:rsid w:val="00A74E2A"/>
    <w:rsid w:val="00A75EED"/>
    <w:rsid w:val="00A803BA"/>
    <w:rsid w:val="00A820C6"/>
    <w:rsid w:val="00A8227A"/>
    <w:rsid w:val="00A830C4"/>
    <w:rsid w:val="00A91E56"/>
    <w:rsid w:val="00A92289"/>
    <w:rsid w:val="00A92B28"/>
    <w:rsid w:val="00A93C09"/>
    <w:rsid w:val="00A940E0"/>
    <w:rsid w:val="00A94E5B"/>
    <w:rsid w:val="00A96FAC"/>
    <w:rsid w:val="00A977A4"/>
    <w:rsid w:val="00A97F42"/>
    <w:rsid w:val="00AA09F7"/>
    <w:rsid w:val="00AA131E"/>
    <w:rsid w:val="00AA13DF"/>
    <w:rsid w:val="00AA1424"/>
    <w:rsid w:val="00AA1729"/>
    <w:rsid w:val="00AA2C21"/>
    <w:rsid w:val="00AA3E3D"/>
    <w:rsid w:val="00AA3F7C"/>
    <w:rsid w:val="00AA5C63"/>
    <w:rsid w:val="00AB2F8E"/>
    <w:rsid w:val="00AB301D"/>
    <w:rsid w:val="00AB489B"/>
    <w:rsid w:val="00AB5DFC"/>
    <w:rsid w:val="00AC0720"/>
    <w:rsid w:val="00AC105E"/>
    <w:rsid w:val="00AC1313"/>
    <w:rsid w:val="00AC3C84"/>
    <w:rsid w:val="00AC5CC3"/>
    <w:rsid w:val="00AC6A76"/>
    <w:rsid w:val="00AC7FCC"/>
    <w:rsid w:val="00AD136E"/>
    <w:rsid w:val="00AD3803"/>
    <w:rsid w:val="00AD3B62"/>
    <w:rsid w:val="00AD3E35"/>
    <w:rsid w:val="00AD4EE6"/>
    <w:rsid w:val="00AD5271"/>
    <w:rsid w:val="00AD5569"/>
    <w:rsid w:val="00AE0B51"/>
    <w:rsid w:val="00AE43DC"/>
    <w:rsid w:val="00AE47AD"/>
    <w:rsid w:val="00AE480A"/>
    <w:rsid w:val="00AE5176"/>
    <w:rsid w:val="00AE5BCB"/>
    <w:rsid w:val="00AE722E"/>
    <w:rsid w:val="00AE7FEE"/>
    <w:rsid w:val="00AF0D61"/>
    <w:rsid w:val="00AF11C5"/>
    <w:rsid w:val="00AF3696"/>
    <w:rsid w:val="00AF37CE"/>
    <w:rsid w:val="00AF3FAF"/>
    <w:rsid w:val="00AF486C"/>
    <w:rsid w:val="00AF587B"/>
    <w:rsid w:val="00B00BB3"/>
    <w:rsid w:val="00B01214"/>
    <w:rsid w:val="00B01C07"/>
    <w:rsid w:val="00B026B4"/>
    <w:rsid w:val="00B03A0D"/>
    <w:rsid w:val="00B03E87"/>
    <w:rsid w:val="00B04379"/>
    <w:rsid w:val="00B050E2"/>
    <w:rsid w:val="00B05140"/>
    <w:rsid w:val="00B05E38"/>
    <w:rsid w:val="00B10A27"/>
    <w:rsid w:val="00B10AA7"/>
    <w:rsid w:val="00B114D6"/>
    <w:rsid w:val="00B1180B"/>
    <w:rsid w:val="00B11B94"/>
    <w:rsid w:val="00B13130"/>
    <w:rsid w:val="00B13170"/>
    <w:rsid w:val="00B16076"/>
    <w:rsid w:val="00B17724"/>
    <w:rsid w:val="00B21092"/>
    <w:rsid w:val="00B21149"/>
    <w:rsid w:val="00B21283"/>
    <w:rsid w:val="00B22A9E"/>
    <w:rsid w:val="00B22ABB"/>
    <w:rsid w:val="00B23298"/>
    <w:rsid w:val="00B235E7"/>
    <w:rsid w:val="00B25588"/>
    <w:rsid w:val="00B2561E"/>
    <w:rsid w:val="00B26B79"/>
    <w:rsid w:val="00B2762F"/>
    <w:rsid w:val="00B30F59"/>
    <w:rsid w:val="00B31707"/>
    <w:rsid w:val="00B32FC6"/>
    <w:rsid w:val="00B32FD6"/>
    <w:rsid w:val="00B33561"/>
    <w:rsid w:val="00B34E39"/>
    <w:rsid w:val="00B355CE"/>
    <w:rsid w:val="00B359A9"/>
    <w:rsid w:val="00B36A2B"/>
    <w:rsid w:val="00B40D7B"/>
    <w:rsid w:val="00B411EF"/>
    <w:rsid w:val="00B4180C"/>
    <w:rsid w:val="00B4241D"/>
    <w:rsid w:val="00B43486"/>
    <w:rsid w:val="00B44A9F"/>
    <w:rsid w:val="00B5128A"/>
    <w:rsid w:val="00B52967"/>
    <w:rsid w:val="00B52F15"/>
    <w:rsid w:val="00B531A3"/>
    <w:rsid w:val="00B53A14"/>
    <w:rsid w:val="00B55FB4"/>
    <w:rsid w:val="00B560D8"/>
    <w:rsid w:val="00B57410"/>
    <w:rsid w:val="00B61A91"/>
    <w:rsid w:val="00B626E7"/>
    <w:rsid w:val="00B634DC"/>
    <w:rsid w:val="00B65F0E"/>
    <w:rsid w:val="00B67E1F"/>
    <w:rsid w:val="00B7021E"/>
    <w:rsid w:val="00B720D9"/>
    <w:rsid w:val="00B73F06"/>
    <w:rsid w:val="00B75E54"/>
    <w:rsid w:val="00B760AF"/>
    <w:rsid w:val="00B764D8"/>
    <w:rsid w:val="00B772B2"/>
    <w:rsid w:val="00B777E0"/>
    <w:rsid w:val="00B8065D"/>
    <w:rsid w:val="00B80DD5"/>
    <w:rsid w:val="00B819AE"/>
    <w:rsid w:val="00B90367"/>
    <w:rsid w:val="00B90555"/>
    <w:rsid w:val="00B91F8C"/>
    <w:rsid w:val="00B929A0"/>
    <w:rsid w:val="00B92B4A"/>
    <w:rsid w:val="00B92F34"/>
    <w:rsid w:val="00B94D15"/>
    <w:rsid w:val="00B9577F"/>
    <w:rsid w:val="00B97869"/>
    <w:rsid w:val="00BA56CF"/>
    <w:rsid w:val="00BA5E29"/>
    <w:rsid w:val="00BA621B"/>
    <w:rsid w:val="00BB152B"/>
    <w:rsid w:val="00BB2302"/>
    <w:rsid w:val="00BB2FBB"/>
    <w:rsid w:val="00BB3E9F"/>
    <w:rsid w:val="00BB55FE"/>
    <w:rsid w:val="00BB5F7B"/>
    <w:rsid w:val="00BB6756"/>
    <w:rsid w:val="00BB6F3A"/>
    <w:rsid w:val="00BB7884"/>
    <w:rsid w:val="00BB7A4C"/>
    <w:rsid w:val="00BC0595"/>
    <w:rsid w:val="00BC42F2"/>
    <w:rsid w:val="00BC6206"/>
    <w:rsid w:val="00BC7A54"/>
    <w:rsid w:val="00BD3050"/>
    <w:rsid w:val="00BD488B"/>
    <w:rsid w:val="00BD6044"/>
    <w:rsid w:val="00BD6152"/>
    <w:rsid w:val="00BD79CD"/>
    <w:rsid w:val="00BE0B8D"/>
    <w:rsid w:val="00BE21B9"/>
    <w:rsid w:val="00BE3488"/>
    <w:rsid w:val="00BE3773"/>
    <w:rsid w:val="00BE3F7C"/>
    <w:rsid w:val="00BE4352"/>
    <w:rsid w:val="00BE4988"/>
    <w:rsid w:val="00BE4EF0"/>
    <w:rsid w:val="00BE650D"/>
    <w:rsid w:val="00BE7CDB"/>
    <w:rsid w:val="00BF1A6B"/>
    <w:rsid w:val="00BF287A"/>
    <w:rsid w:val="00BF2DA2"/>
    <w:rsid w:val="00C012B6"/>
    <w:rsid w:val="00C02413"/>
    <w:rsid w:val="00C02976"/>
    <w:rsid w:val="00C02B6C"/>
    <w:rsid w:val="00C03095"/>
    <w:rsid w:val="00C0729D"/>
    <w:rsid w:val="00C075C3"/>
    <w:rsid w:val="00C10307"/>
    <w:rsid w:val="00C1239D"/>
    <w:rsid w:val="00C13191"/>
    <w:rsid w:val="00C138A4"/>
    <w:rsid w:val="00C13FAF"/>
    <w:rsid w:val="00C1453D"/>
    <w:rsid w:val="00C14599"/>
    <w:rsid w:val="00C162C3"/>
    <w:rsid w:val="00C1673F"/>
    <w:rsid w:val="00C16FF2"/>
    <w:rsid w:val="00C21CB1"/>
    <w:rsid w:val="00C21CC5"/>
    <w:rsid w:val="00C22218"/>
    <w:rsid w:val="00C26DD8"/>
    <w:rsid w:val="00C31963"/>
    <w:rsid w:val="00C32A24"/>
    <w:rsid w:val="00C34241"/>
    <w:rsid w:val="00C347E2"/>
    <w:rsid w:val="00C3593F"/>
    <w:rsid w:val="00C35BDD"/>
    <w:rsid w:val="00C42007"/>
    <w:rsid w:val="00C42470"/>
    <w:rsid w:val="00C446DA"/>
    <w:rsid w:val="00C462F1"/>
    <w:rsid w:val="00C47B3E"/>
    <w:rsid w:val="00C5237B"/>
    <w:rsid w:val="00C54BD4"/>
    <w:rsid w:val="00C54E6C"/>
    <w:rsid w:val="00C56DB1"/>
    <w:rsid w:val="00C6121B"/>
    <w:rsid w:val="00C6148F"/>
    <w:rsid w:val="00C61AD6"/>
    <w:rsid w:val="00C631BE"/>
    <w:rsid w:val="00C65270"/>
    <w:rsid w:val="00C65432"/>
    <w:rsid w:val="00C65A15"/>
    <w:rsid w:val="00C6625F"/>
    <w:rsid w:val="00C673F9"/>
    <w:rsid w:val="00C74171"/>
    <w:rsid w:val="00C74AC0"/>
    <w:rsid w:val="00C75DD5"/>
    <w:rsid w:val="00C80E95"/>
    <w:rsid w:val="00C8102F"/>
    <w:rsid w:val="00C82FFF"/>
    <w:rsid w:val="00C87322"/>
    <w:rsid w:val="00C87899"/>
    <w:rsid w:val="00C9336E"/>
    <w:rsid w:val="00C94877"/>
    <w:rsid w:val="00C9743A"/>
    <w:rsid w:val="00C97987"/>
    <w:rsid w:val="00C97F01"/>
    <w:rsid w:val="00CA37A7"/>
    <w:rsid w:val="00CA4602"/>
    <w:rsid w:val="00CA48A7"/>
    <w:rsid w:val="00CA510D"/>
    <w:rsid w:val="00CA52B3"/>
    <w:rsid w:val="00CA5A37"/>
    <w:rsid w:val="00CA7D02"/>
    <w:rsid w:val="00CB082E"/>
    <w:rsid w:val="00CB0CB8"/>
    <w:rsid w:val="00CB19E0"/>
    <w:rsid w:val="00CB23C6"/>
    <w:rsid w:val="00CB5179"/>
    <w:rsid w:val="00CB5E20"/>
    <w:rsid w:val="00CB6DE9"/>
    <w:rsid w:val="00CB7934"/>
    <w:rsid w:val="00CC0846"/>
    <w:rsid w:val="00CC2BF1"/>
    <w:rsid w:val="00CC3782"/>
    <w:rsid w:val="00CC3E0E"/>
    <w:rsid w:val="00CC5567"/>
    <w:rsid w:val="00CC6313"/>
    <w:rsid w:val="00CC6EDC"/>
    <w:rsid w:val="00CC70CE"/>
    <w:rsid w:val="00CC7B14"/>
    <w:rsid w:val="00CD0369"/>
    <w:rsid w:val="00CD236D"/>
    <w:rsid w:val="00CD5077"/>
    <w:rsid w:val="00CE0B17"/>
    <w:rsid w:val="00CE24D2"/>
    <w:rsid w:val="00CE4A87"/>
    <w:rsid w:val="00CE51EB"/>
    <w:rsid w:val="00CE62F8"/>
    <w:rsid w:val="00CE71CB"/>
    <w:rsid w:val="00CF1A6A"/>
    <w:rsid w:val="00CF61CD"/>
    <w:rsid w:val="00CF636E"/>
    <w:rsid w:val="00D0196D"/>
    <w:rsid w:val="00D0353A"/>
    <w:rsid w:val="00D06F14"/>
    <w:rsid w:val="00D073F6"/>
    <w:rsid w:val="00D07D55"/>
    <w:rsid w:val="00D11355"/>
    <w:rsid w:val="00D11E72"/>
    <w:rsid w:val="00D12A1A"/>
    <w:rsid w:val="00D15F38"/>
    <w:rsid w:val="00D16E90"/>
    <w:rsid w:val="00D178F6"/>
    <w:rsid w:val="00D17A88"/>
    <w:rsid w:val="00D20043"/>
    <w:rsid w:val="00D20396"/>
    <w:rsid w:val="00D20C1E"/>
    <w:rsid w:val="00D21004"/>
    <w:rsid w:val="00D22125"/>
    <w:rsid w:val="00D310AF"/>
    <w:rsid w:val="00D32F8B"/>
    <w:rsid w:val="00D32FC3"/>
    <w:rsid w:val="00D351E1"/>
    <w:rsid w:val="00D3669E"/>
    <w:rsid w:val="00D422F9"/>
    <w:rsid w:val="00D4459A"/>
    <w:rsid w:val="00D4469F"/>
    <w:rsid w:val="00D44FF7"/>
    <w:rsid w:val="00D4508B"/>
    <w:rsid w:val="00D45155"/>
    <w:rsid w:val="00D46F4B"/>
    <w:rsid w:val="00D4719D"/>
    <w:rsid w:val="00D512C6"/>
    <w:rsid w:val="00D52367"/>
    <w:rsid w:val="00D526C5"/>
    <w:rsid w:val="00D54B42"/>
    <w:rsid w:val="00D54CCF"/>
    <w:rsid w:val="00D54F7D"/>
    <w:rsid w:val="00D55660"/>
    <w:rsid w:val="00D55864"/>
    <w:rsid w:val="00D61B8F"/>
    <w:rsid w:val="00D62E4C"/>
    <w:rsid w:val="00D6301A"/>
    <w:rsid w:val="00D63960"/>
    <w:rsid w:val="00D63F98"/>
    <w:rsid w:val="00D6492F"/>
    <w:rsid w:val="00D65183"/>
    <w:rsid w:val="00D6548B"/>
    <w:rsid w:val="00D66A66"/>
    <w:rsid w:val="00D675E3"/>
    <w:rsid w:val="00D67F9A"/>
    <w:rsid w:val="00D71CA0"/>
    <w:rsid w:val="00D72948"/>
    <w:rsid w:val="00D73CEA"/>
    <w:rsid w:val="00D776AF"/>
    <w:rsid w:val="00D8199F"/>
    <w:rsid w:val="00D83BD2"/>
    <w:rsid w:val="00D84A6F"/>
    <w:rsid w:val="00D857DA"/>
    <w:rsid w:val="00D85C55"/>
    <w:rsid w:val="00D85C89"/>
    <w:rsid w:val="00D86416"/>
    <w:rsid w:val="00D86CA3"/>
    <w:rsid w:val="00D90E9D"/>
    <w:rsid w:val="00D927D0"/>
    <w:rsid w:val="00D934B4"/>
    <w:rsid w:val="00D93AAD"/>
    <w:rsid w:val="00D94CA9"/>
    <w:rsid w:val="00D96F81"/>
    <w:rsid w:val="00D973A5"/>
    <w:rsid w:val="00D974D7"/>
    <w:rsid w:val="00D9765C"/>
    <w:rsid w:val="00D97853"/>
    <w:rsid w:val="00D979B2"/>
    <w:rsid w:val="00DA2664"/>
    <w:rsid w:val="00DA28D8"/>
    <w:rsid w:val="00DA2A2A"/>
    <w:rsid w:val="00DA7157"/>
    <w:rsid w:val="00DB0B01"/>
    <w:rsid w:val="00DB180C"/>
    <w:rsid w:val="00DB1B6E"/>
    <w:rsid w:val="00DB31C2"/>
    <w:rsid w:val="00DB5E50"/>
    <w:rsid w:val="00DB687C"/>
    <w:rsid w:val="00DB7B35"/>
    <w:rsid w:val="00DC25DC"/>
    <w:rsid w:val="00DC2727"/>
    <w:rsid w:val="00DC3D1D"/>
    <w:rsid w:val="00DC4410"/>
    <w:rsid w:val="00DC46E6"/>
    <w:rsid w:val="00DC4A7A"/>
    <w:rsid w:val="00DC4D35"/>
    <w:rsid w:val="00DC5079"/>
    <w:rsid w:val="00DC52A3"/>
    <w:rsid w:val="00DC6DDD"/>
    <w:rsid w:val="00DC776A"/>
    <w:rsid w:val="00DD1969"/>
    <w:rsid w:val="00DD1F2E"/>
    <w:rsid w:val="00DD3505"/>
    <w:rsid w:val="00DD4D88"/>
    <w:rsid w:val="00DD77D4"/>
    <w:rsid w:val="00DD7D13"/>
    <w:rsid w:val="00DE095A"/>
    <w:rsid w:val="00DE0B1F"/>
    <w:rsid w:val="00DE2B68"/>
    <w:rsid w:val="00DE2CE0"/>
    <w:rsid w:val="00DE39CA"/>
    <w:rsid w:val="00DE7DA0"/>
    <w:rsid w:val="00DF0DF6"/>
    <w:rsid w:val="00DF0EBC"/>
    <w:rsid w:val="00DF1817"/>
    <w:rsid w:val="00DF3705"/>
    <w:rsid w:val="00DF3DC1"/>
    <w:rsid w:val="00DF4948"/>
    <w:rsid w:val="00DF4EA9"/>
    <w:rsid w:val="00DF641A"/>
    <w:rsid w:val="00E02451"/>
    <w:rsid w:val="00E029D2"/>
    <w:rsid w:val="00E02A6A"/>
    <w:rsid w:val="00E06A76"/>
    <w:rsid w:val="00E07624"/>
    <w:rsid w:val="00E1062F"/>
    <w:rsid w:val="00E108D5"/>
    <w:rsid w:val="00E118FD"/>
    <w:rsid w:val="00E134A8"/>
    <w:rsid w:val="00E1358A"/>
    <w:rsid w:val="00E145E0"/>
    <w:rsid w:val="00E14ED1"/>
    <w:rsid w:val="00E153F2"/>
    <w:rsid w:val="00E16753"/>
    <w:rsid w:val="00E22ECD"/>
    <w:rsid w:val="00E27C22"/>
    <w:rsid w:val="00E30792"/>
    <w:rsid w:val="00E31C82"/>
    <w:rsid w:val="00E350F5"/>
    <w:rsid w:val="00E36C43"/>
    <w:rsid w:val="00E37F95"/>
    <w:rsid w:val="00E40586"/>
    <w:rsid w:val="00E41F1C"/>
    <w:rsid w:val="00E426EA"/>
    <w:rsid w:val="00E4563D"/>
    <w:rsid w:val="00E47A44"/>
    <w:rsid w:val="00E47F5F"/>
    <w:rsid w:val="00E52A53"/>
    <w:rsid w:val="00E52D27"/>
    <w:rsid w:val="00E614D9"/>
    <w:rsid w:val="00E646C4"/>
    <w:rsid w:val="00E64DFC"/>
    <w:rsid w:val="00E652D7"/>
    <w:rsid w:val="00E66310"/>
    <w:rsid w:val="00E67C40"/>
    <w:rsid w:val="00E7151E"/>
    <w:rsid w:val="00E71765"/>
    <w:rsid w:val="00E76678"/>
    <w:rsid w:val="00E766BF"/>
    <w:rsid w:val="00E8005C"/>
    <w:rsid w:val="00E811DB"/>
    <w:rsid w:val="00E8167C"/>
    <w:rsid w:val="00E81D0D"/>
    <w:rsid w:val="00E829E1"/>
    <w:rsid w:val="00E83172"/>
    <w:rsid w:val="00E83505"/>
    <w:rsid w:val="00E84C41"/>
    <w:rsid w:val="00E858DE"/>
    <w:rsid w:val="00E8604B"/>
    <w:rsid w:val="00E864B5"/>
    <w:rsid w:val="00E86533"/>
    <w:rsid w:val="00E86713"/>
    <w:rsid w:val="00E86CF3"/>
    <w:rsid w:val="00E87F4D"/>
    <w:rsid w:val="00E900D7"/>
    <w:rsid w:val="00E90B6F"/>
    <w:rsid w:val="00E9233D"/>
    <w:rsid w:val="00E92B49"/>
    <w:rsid w:val="00E92BD0"/>
    <w:rsid w:val="00E94F4F"/>
    <w:rsid w:val="00E9519A"/>
    <w:rsid w:val="00EA06EB"/>
    <w:rsid w:val="00EA235F"/>
    <w:rsid w:val="00EA2A6B"/>
    <w:rsid w:val="00EA3788"/>
    <w:rsid w:val="00EA6263"/>
    <w:rsid w:val="00EA7F13"/>
    <w:rsid w:val="00EB00B9"/>
    <w:rsid w:val="00EB21B6"/>
    <w:rsid w:val="00EB3BE7"/>
    <w:rsid w:val="00EB433A"/>
    <w:rsid w:val="00EB5289"/>
    <w:rsid w:val="00EB62EF"/>
    <w:rsid w:val="00EB772F"/>
    <w:rsid w:val="00EC0581"/>
    <w:rsid w:val="00EC0C05"/>
    <w:rsid w:val="00EC0FC8"/>
    <w:rsid w:val="00EC4D0F"/>
    <w:rsid w:val="00EC4D6A"/>
    <w:rsid w:val="00EC4E01"/>
    <w:rsid w:val="00ED00D9"/>
    <w:rsid w:val="00ED0147"/>
    <w:rsid w:val="00ED0CC2"/>
    <w:rsid w:val="00ED14DF"/>
    <w:rsid w:val="00ED2F14"/>
    <w:rsid w:val="00ED430F"/>
    <w:rsid w:val="00ED7802"/>
    <w:rsid w:val="00EE1B8F"/>
    <w:rsid w:val="00EE3009"/>
    <w:rsid w:val="00EE3080"/>
    <w:rsid w:val="00EE3A0C"/>
    <w:rsid w:val="00EE40ED"/>
    <w:rsid w:val="00EE5453"/>
    <w:rsid w:val="00EE56F8"/>
    <w:rsid w:val="00EE6406"/>
    <w:rsid w:val="00EE6E65"/>
    <w:rsid w:val="00EF0D72"/>
    <w:rsid w:val="00EF329F"/>
    <w:rsid w:val="00EF3361"/>
    <w:rsid w:val="00EF4DD9"/>
    <w:rsid w:val="00EF5B2E"/>
    <w:rsid w:val="00EF5E06"/>
    <w:rsid w:val="00EF6200"/>
    <w:rsid w:val="00EF66E2"/>
    <w:rsid w:val="00EF68F2"/>
    <w:rsid w:val="00F019EE"/>
    <w:rsid w:val="00F05637"/>
    <w:rsid w:val="00F07062"/>
    <w:rsid w:val="00F104A7"/>
    <w:rsid w:val="00F104BE"/>
    <w:rsid w:val="00F10BCA"/>
    <w:rsid w:val="00F15688"/>
    <w:rsid w:val="00F15752"/>
    <w:rsid w:val="00F1639D"/>
    <w:rsid w:val="00F167CB"/>
    <w:rsid w:val="00F16C8E"/>
    <w:rsid w:val="00F217B8"/>
    <w:rsid w:val="00F21D5D"/>
    <w:rsid w:val="00F23B6B"/>
    <w:rsid w:val="00F247BC"/>
    <w:rsid w:val="00F264AD"/>
    <w:rsid w:val="00F26A3B"/>
    <w:rsid w:val="00F35152"/>
    <w:rsid w:val="00F35DB8"/>
    <w:rsid w:val="00F35FF3"/>
    <w:rsid w:val="00F35FFB"/>
    <w:rsid w:val="00F40143"/>
    <w:rsid w:val="00F41986"/>
    <w:rsid w:val="00F50EAB"/>
    <w:rsid w:val="00F5172B"/>
    <w:rsid w:val="00F53048"/>
    <w:rsid w:val="00F54051"/>
    <w:rsid w:val="00F54681"/>
    <w:rsid w:val="00F54C19"/>
    <w:rsid w:val="00F5586F"/>
    <w:rsid w:val="00F57657"/>
    <w:rsid w:val="00F57825"/>
    <w:rsid w:val="00F60061"/>
    <w:rsid w:val="00F60074"/>
    <w:rsid w:val="00F6297A"/>
    <w:rsid w:val="00F63B85"/>
    <w:rsid w:val="00F64099"/>
    <w:rsid w:val="00F6481B"/>
    <w:rsid w:val="00F654EF"/>
    <w:rsid w:val="00F66817"/>
    <w:rsid w:val="00F67ACC"/>
    <w:rsid w:val="00F70539"/>
    <w:rsid w:val="00F70B72"/>
    <w:rsid w:val="00F71EE1"/>
    <w:rsid w:val="00F74694"/>
    <w:rsid w:val="00F74D93"/>
    <w:rsid w:val="00F75353"/>
    <w:rsid w:val="00F76607"/>
    <w:rsid w:val="00F76D47"/>
    <w:rsid w:val="00F778F0"/>
    <w:rsid w:val="00F8129F"/>
    <w:rsid w:val="00F82CC6"/>
    <w:rsid w:val="00F82E2F"/>
    <w:rsid w:val="00F846E4"/>
    <w:rsid w:val="00F85044"/>
    <w:rsid w:val="00F85500"/>
    <w:rsid w:val="00F8551A"/>
    <w:rsid w:val="00F8584F"/>
    <w:rsid w:val="00F901C0"/>
    <w:rsid w:val="00F90920"/>
    <w:rsid w:val="00F91AB2"/>
    <w:rsid w:val="00F920B0"/>
    <w:rsid w:val="00F92A5A"/>
    <w:rsid w:val="00F92CE8"/>
    <w:rsid w:val="00F94568"/>
    <w:rsid w:val="00F95239"/>
    <w:rsid w:val="00F974A4"/>
    <w:rsid w:val="00FA186C"/>
    <w:rsid w:val="00FA1CF1"/>
    <w:rsid w:val="00FA1DF5"/>
    <w:rsid w:val="00FA555B"/>
    <w:rsid w:val="00FA61D6"/>
    <w:rsid w:val="00FA64CC"/>
    <w:rsid w:val="00FA6E29"/>
    <w:rsid w:val="00FA7C7E"/>
    <w:rsid w:val="00FB04B3"/>
    <w:rsid w:val="00FB0966"/>
    <w:rsid w:val="00FB1D0F"/>
    <w:rsid w:val="00FB3186"/>
    <w:rsid w:val="00FB357C"/>
    <w:rsid w:val="00FB4007"/>
    <w:rsid w:val="00FB52C1"/>
    <w:rsid w:val="00FB5D6D"/>
    <w:rsid w:val="00FB7525"/>
    <w:rsid w:val="00FC1F75"/>
    <w:rsid w:val="00FC3C31"/>
    <w:rsid w:val="00FC3CCF"/>
    <w:rsid w:val="00FC52EF"/>
    <w:rsid w:val="00FC6A95"/>
    <w:rsid w:val="00FC7136"/>
    <w:rsid w:val="00FD008C"/>
    <w:rsid w:val="00FD0C6C"/>
    <w:rsid w:val="00FD2A52"/>
    <w:rsid w:val="00FD2E58"/>
    <w:rsid w:val="00FD3CDD"/>
    <w:rsid w:val="00FD40C3"/>
    <w:rsid w:val="00FD5558"/>
    <w:rsid w:val="00FE009B"/>
    <w:rsid w:val="00FE0F00"/>
    <w:rsid w:val="00FE162D"/>
    <w:rsid w:val="00FE1FA4"/>
    <w:rsid w:val="00FE31AA"/>
    <w:rsid w:val="00FE4C9C"/>
    <w:rsid w:val="00FE7F9C"/>
    <w:rsid w:val="00FF097C"/>
    <w:rsid w:val="00FF0F34"/>
    <w:rsid w:val="00FF3DD5"/>
    <w:rsid w:val="00FF40CD"/>
    <w:rsid w:val="00FF45F4"/>
    <w:rsid w:val="00FF46C0"/>
    <w:rsid w:val="00FF4DEC"/>
    <w:rsid w:val="00FF50D3"/>
    <w:rsid w:val="00FF5363"/>
    <w:rsid w:val="00FF5D01"/>
    <w:rsid w:val="00FF6B25"/>
    <w:rsid w:val="00FF6C84"/>
    <w:rsid w:val="00FF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5CEE36"/>
  <w14:defaultImageDpi w14:val="300"/>
  <w15:docId w15:val="{D337DAE5-640C-AD42-8559-84E4E19B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2D25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44A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D44A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4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4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4A0"/>
    <w:rPr>
      <w:rFonts w:ascii="MS PGothic" w:eastAsia="MS PGothic" w:hAnsi="MS PGothic" w:cs="MS PGothic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4A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4A0"/>
    <w:rPr>
      <w:rFonts w:ascii="MS Mincho" w:eastAsia="MS Mincho" w:hAnsi="MS PGothic" w:cs="MS PGothic"/>
      <w:kern w:val="0"/>
      <w:sz w:val="18"/>
      <w:szCs w:val="18"/>
    </w:rPr>
  </w:style>
  <w:style w:type="character" w:customStyle="1" w:styleId="1">
    <w:name w:val="未解決のメンション1"/>
    <w:basedOn w:val="DefaultParagraphFont"/>
    <w:uiPriority w:val="99"/>
    <w:rsid w:val="007D44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D44A0"/>
  </w:style>
  <w:style w:type="paragraph" w:styleId="Header">
    <w:name w:val="header"/>
    <w:basedOn w:val="Normal"/>
    <w:link w:val="HeaderChar"/>
    <w:uiPriority w:val="99"/>
    <w:unhideWhenUsed/>
    <w:rsid w:val="007D44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44A0"/>
    <w:rPr>
      <w:rFonts w:ascii="MS PGothic" w:eastAsia="MS PGothic" w:hAnsi="MS PGothic" w:cs="MS PGothic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7D44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4A0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7D44A0"/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A62179"/>
    <w:pPr>
      <w:ind w:leftChars="400" w:left="960"/>
    </w:pPr>
  </w:style>
  <w:style w:type="character" w:styleId="FollowedHyperlink">
    <w:name w:val="FollowedHyperlink"/>
    <w:basedOn w:val="DefaultParagraphFont"/>
    <w:uiPriority w:val="99"/>
    <w:semiHidden/>
    <w:unhideWhenUsed/>
    <w:rsid w:val="005A101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7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4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3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89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4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5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4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9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9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6B7D5F-7CCB-497B-B990-D5C0AF258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8</Words>
  <Characters>3865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浜部 理奈</dc:creator>
  <cp:keywords/>
  <dc:description/>
  <cp:lastModifiedBy>Ivy M. Leventhal</cp:lastModifiedBy>
  <cp:revision>2</cp:revision>
  <dcterms:created xsi:type="dcterms:W3CDTF">2025-04-11T20:47:00Z</dcterms:created>
  <dcterms:modified xsi:type="dcterms:W3CDTF">2025-04-11T20:47:00Z</dcterms:modified>
</cp:coreProperties>
</file>